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34C943D5" w:rsidP="6AF704B3" w:rsidRDefault="34C943D5" w14:paraId="3B42D325" w14:textId="7B4486AD">
      <w:pPr>
        <w:jc w:val="center"/>
        <w:rPr>
          <w:b w:val="1"/>
          <w:bCs w:val="1"/>
        </w:rPr>
      </w:pPr>
      <w:r w:rsidRPr="450CB794" w:rsidR="34C943D5">
        <w:rPr>
          <w:b w:val="1"/>
          <w:bCs w:val="1"/>
        </w:rPr>
        <w:t xml:space="preserve">Online Resource </w:t>
      </w:r>
      <w:r w:rsidRPr="450CB794" w:rsidR="5977742D">
        <w:rPr>
          <w:b w:val="1"/>
          <w:bCs w:val="1"/>
        </w:rPr>
        <w:t>2</w:t>
      </w:r>
    </w:p>
    <w:p w:rsidR="34C943D5" w:rsidP="6AF704B3" w:rsidRDefault="34C943D5" w14:paraId="3F7150B4" w14:textId="4F8BBD58">
      <w:pPr>
        <w:jc w:val="center"/>
      </w:pPr>
      <w:r w:rsidR="34C943D5">
        <w:rPr/>
        <w:t>Search Syntax for Database Search</w:t>
      </w:r>
      <w:r w:rsidR="7FC55F8A">
        <w:rPr/>
        <w:t xml:space="preserve"> (Phase 2)</w:t>
      </w:r>
    </w:p>
    <w:p w:rsidR="6AF704B3" w:rsidP="6AF704B3" w:rsidRDefault="6AF704B3" w14:paraId="1C4273B8" w14:textId="591C3629">
      <w:pPr>
        <w:jc w:val="center"/>
      </w:pPr>
    </w:p>
    <w:tbl>
      <w:tblPr>
        <w:tblW w:w="0" w:type="dxa"/>
        <w:tblInd w:w="-45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80"/>
        <w:gridCol w:w="3560"/>
        <w:gridCol w:w="2820"/>
      </w:tblGrid>
      <w:tr w:rsidRPr="008150BF" w:rsidR="0024243C" w:rsidTr="6AF704B3" w14:paraId="6356BE4F" w14:textId="77777777">
        <w:trPr>
          <w:trHeight w:val="300"/>
        </w:trPr>
        <w:tc>
          <w:tcPr>
            <w:tcW w:w="31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8150BF" w:rsidR="0024243C" w:rsidP="00D80A40" w:rsidRDefault="0024243C" w14:paraId="4CF11141" w14:textId="17FE7D0B">
            <w:pPr>
              <w:textAlignment w:val="baseline"/>
              <w:rPr>
                <w:rFonts w:ascii="Times New Roman" w:hAnsi="Times New Roman" w:eastAsia="Times New Roman" w:cs="Times New Roman"/>
                <w:lang w:eastAsia="en-GB"/>
              </w:rPr>
            </w:pPr>
            <w:r w:rsidRPr="008150BF">
              <w:rPr>
                <w:rFonts w:ascii="Calibri" w:hAnsi="Calibri" w:eastAsia="Times New Roman" w:cs="Calibri"/>
                <w:lang w:val="en-US" w:eastAsia="en-GB"/>
              </w:rPr>
              <w:t>Concept 1 – Outcome</w:t>
            </w:r>
          </w:p>
          <w:p w:rsidRPr="008150BF" w:rsidR="0024243C" w:rsidP="00D80A40" w:rsidRDefault="0024243C" w14:paraId="572FCCD8" w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en-GB"/>
              </w:rPr>
            </w:pPr>
            <w:r w:rsidRPr="008150BF">
              <w:rPr>
                <w:rFonts w:ascii="Calibri" w:hAnsi="Calibri" w:eastAsia="Times New Roman" w:cs="Calibri"/>
                <w:lang w:val="en-US" w:eastAsia="en-GB"/>
              </w:rPr>
              <w:t>Who/</w:t>
            </w:r>
            <w:r w:rsidRPr="008150BF">
              <w:rPr>
                <w:rFonts w:ascii="Calibri" w:hAnsi="Calibri" w:eastAsia="Times New Roman" w:cs="Calibri"/>
                <w:b/>
                <w:bCs/>
                <w:u w:val="single"/>
                <w:lang w:val="en-US" w:eastAsia="en-GB"/>
              </w:rPr>
              <w:t>What</w:t>
            </w:r>
            <w:r w:rsidRPr="008150BF">
              <w:rPr>
                <w:rFonts w:ascii="Calibri" w:hAnsi="Calibri" w:eastAsia="Times New Roman" w:cs="Calibri"/>
                <w:lang w:val="en-US" w:eastAsia="en-GB"/>
              </w:rPr>
              <w:t>: Child &amp; Family Relational Ecology</w:t>
            </w:r>
            <w:r w:rsidRPr="008150BF">
              <w:rPr>
                <w:rFonts w:ascii="Calibri" w:hAnsi="Calibri" w:eastAsia="Times New Roman" w:cs="Calibri"/>
                <w:lang w:eastAsia="en-GB"/>
              </w:rPr>
              <w:t> </w:t>
            </w:r>
          </w:p>
          <w:p w:rsidRPr="008150BF" w:rsidR="0024243C" w:rsidP="00D80A40" w:rsidRDefault="0024243C" w14:paraId="5FD25954" w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en-GB"/>
              </w:rPr>
            </w:pPr>
            <w:r w:rsidRPr="008150BF">
              <w:rPr>
                <w:rFonts w:ascii="Calibri" w:hAnsi="Calibri" w:eastAsia="Times New Roman" w:cs="Calibri"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Reflects child exposure to relationships and observations of relationships with and between parents, siblings, grandparents, and caregivers </w:t>
            </w:r>
            <w:r w:rsidRPr="008150BF"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7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8150BF" w:rsidR="0024243C" w:rsidP="00D80A40" w:rsidRDefault="0024243C" w14:paraId="23B9C3B5" w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en-GB"/>
              </w:rPr>
            </w:pPr>
            <w:r w:rsidRPr="008150BF">
              <w:rPr>
                <w:rFonts w:ascii="Calibri" w:hAnsi="Calibri" w:eastAsia="Times New Roman" w:cs="Calibri"/>
                <w:lang w:val="en-US" w:eastAsia="en-GB"/>
              </w:rPr>
              <w:t>Concept 2 – Outcome</w:t>
            </w:r>
            <w:r w:rsidRPr="008150BF">
              <w:rPr>
                <w:rFonts w:ascii="Calibri" w:hAnsi="Calibri" w:eastAsia="Times New Roman" w:cs="Calibri"/>
                <w:lang w:eastAsia="en-GB"/>
              </w:rPr>
              <w:t> </w:t>
            </w:r>
          </w:p>
          <w:p w:rsidRPr="008150BF" w:rsidR="0024243C" w:rsidP="00D80A40" w:rsidRDefault="0024243C" w14:paraId="2895C894" w14:textId="77777777">
            <w:pPr>
              <w:textAlignment w:val="baseline"/>
              <w:rPr>
                <w:rFonts w:ascii="Calibri" w:hAnsi="Calibri" w:eastAsia="Times New Roman" w:cs="Calibri"/>
                <w:lang w:val="en-US" w:eastAsia="en-GB"/>
              </w:rPr>
            </w:pPr>
            <w:r w:rsidRPr="0D2BCED4">
              <w:rPr>
                <w:rFonts w:ascii="Calibri" w:hAnsi="Calibri" w:eastAsia="Times New Roman" w:cs="Calibri"/>
                <w:lang w:val="en-US" w:eastAsia="en-GB"/>
              </w:rPr>
              <w:t xml:space="preserve">When: </w:t>
            </w:r>
            <w:r w:rsidRPr="00221D0A">
              <w:rPr>
                <w:rFonts w:ascii="Calibri" w:hAnsi="Calibri" w:eastAsia="Times New Roman" w:cs="Calibri"/>
                <w:lang w:val="en-US" w:eastAsia="en-GB"/>
              </w:rPr>
              <w:t>First 3 years of life</w:t>
            </w:r>
          </w:p>
          <w:p w:rsidRPr="008150BF" w:rsidR="0024243C" w:rsidP="00D80A40" w:rsidRDefault="0024243C" w14:paraId="153C96BB" w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en-GB"/>
              </w:rPr>
            </w:pPr>
            <w:r w:rsidRPr="4A2B247D">
              <w:rPr>
                <w:rFonts w:ascii="Calibri" w:hAnsi="Calibri" w:eastAsia="Times New Roman" w:cs="Calibri"/>
                <w:sz w:val="22"/>
                <w:szCs w:val="22"/>
                <w:lang w:val="en-US" w:eastAsia="en-GB"/>
              </w:rPr>
              <w:t>Reflects the period from conception up to three years post-partum.</w:t>
            </w:r>
            <w:r w:rsidRPr="4A2B247D">
              <w:rPr>
                <w:rFonts w:ascii="Calibri" w:hAnsi="Calibri" w:eastAsia="Times New Roman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9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8150BF" w:rsidR="0024243C" w:rsidP="00D80A40" w:rsidRDefault="0024243C" w14:paraId="506F49EA" w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en-GB"/>
              </w:rPr>
            </w:pPr>
            <w:r w:rsidRPr="008150BF">
              <w:rPr>
                <w:rFonts w:ascii="Calibri" w:hAnsi="Calibri" w:eastAsia="Times New Roman" w:cs="Calibri"/>
                <w:lang w:val="en-US" w:eastAsia="en-GB"/>
              </w:rPr>
              <w:t xml:space="preserve">Concept 3 – </w:t>
            </w:r>
          </w:p>
          <w:p w:rsidRPr="008150BF" w:rsidR="0024243C" w:rsidP="00D80A40" w:rsidRDefault="0024243C" w14:paraId="587388DF" w14:textId="2ED3BD1D">
            <w:pPr>
              <w:textAlignment w:val="baseline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ascii="Calibri" w:hAnsi="Calibri" w:eastAsia="Times New Roman" w:cs="Calibri"/>
                <w:sz w:val="22"/>
                <w:szCs w:val="22"/>
                <w:lang w:val="en-US" w:eastAsia="en-GB"/>
              </w:rPr>
              <w:t>Ho</w:t>
            </w:r>
            <w:r w:rsidRPr="0024243C">
              <w:rPr>
                <w:rFonts w:ascii="Calibri" w:hAnsi="Calibri" w:eastAsia="Times New Roman" w:cs="Calibri"/>
                <w:sz w:val="22"/>
                <w:szCs w:val="22"/>
                <w:lang w:val="en-US" w:eastAsia="en-GB"/>
              </w:rPr>
              <w:t>w</w:t>
            </w:r>
          </w:p>
        </w:tc>
      </w:tr>
      <w:tr w:rsidRPr="00A41E1F" w:rsidR="0024243C" w:rsidTr="6AF704B3" w14:paraId="10FA69F6" w14:textId="77777777">
        <w:trPr>
          <w:trHeight w:val="300"/>
        </w:trPr>
        <w:tc>
          <w:tcPr>
            <w:tcW w:w="31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95B06" w:rsidR="0024243C" w:rsidP="00D80A40" w:rsidRDefault="0024243C" w14:paraId="11CFBABD" w14:textId="77777777">
            <w:pPr>
              <w:textAlignment w:val="baseline"/>
              <w:rPr>
                <w:rFonts w:ascii="Calibri" w:hAnsi="Calibri" w:eastAsia="Times New Roman" w:cs="Calibri"/>
                <w:b/>
                <w:bCs/>
                <w:sz w:val="22"/>
                <w:szCs w:val="22"/>
                <w:lang w:eastAsia="en-GB"/>
              </w:rPr>
            </w:pPr>
            <w:r w:rsidRPr="622BBE22">
              <w:rPr>
                <w:rFonts w:ascii="Calibri" w:hAnsi="Calibri" w:eastAsia="Times New Roman" w:cs="Calibri"/>
                <w:sz w:val="18"/>
                <w:szCs w:val="18"/>
                <w:lang w:val="en-US" w:eastAsia="en-GB"/>
              </w:rPr>
              <w:t> </w:t>
            </w:r>
            <w:r w:rsidRPr="00395B06">
              <w:rPr>
                <w:rFonts w:ascii="Calibri" w:hAnsi="Calibri" w:eastAsia="Times New Roman" w:cs="Calibri"/>
                <w:b/>
                <w:bCs/>
                <w:sz w:val="22"/>
                <w:szCs w:val="22"/>
                <w:lang w:eastAsia="en-GB"/>
              </w:rPr>
              <w:t>[</w:t>
            </w:r>
            <w:proofErr w:type="spellStart"/>
            <w:proofErr w:type="gramStart"/>
            <w:r w:rsidRPr="00395B06">
              <w:rPr>
                <w:rFonts w:ascii="Calibri" w:hAnsi="Calibri" w:eastAsia="Times New Roman" w:cs="Calibri"/>
                <w:b/>
                <w:bCs/>
                <w:sz w:val="22"/>
                <w:szCs w:val="22"/>
                <w:lang w:eastAsia="en-GB"/>
              </w:rPr>
              <w:t>ti,ab</w:t>
            </w:r>
            <w:proofErr w:type="spellEnd"/>
            <w:proofErr w:type="gramEnd"/>
            <w:r w:rsidRPr="00395B06">
              <w:rPr>
                <w:rFonts w:ascii="Calibri" w:hAnsi="Calibri" w:eastAsia="Times New Roman" w:cs="Calibri"/>
                <w:b/>
                <w:bCs/>
                <w:sz w:val="22"/>
                <w:szCs w:val="22"/>
                <w:lang w:eastAsia="en-GB"/>
              </w:rPr>
              <w:t>]</w:t>
            </w:r>
          </w:p>
          <w:p w:rsidR="0024243C" w:rsidP="00D80A40" w:rsidRDefault="0024243C" w14:paraId="693B968F" w14:textId="01F5A922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(</w:t>
            </w:r>
            <w:proofErr w:type="spellStart"/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Infan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* </w:t>
            </w:r>
            <w:r w:rsidR="00D0069D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OR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child* OR fetal</w:t>
            </w:r>
            <w:r w:rsidR="001B7F07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OR fetus OR </w:t>
            </w:r>
            <w:proofErr w:type="spellStart"/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foetal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</w:t>
            </w:r>
            <w:proofErr w:type="spellStart"/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foetus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 </w:t>
            </w:r>
            <w:r w:rsidR="00C53B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parent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-child</w:t>
            </w:r>
            <w:r w:rsidR="0009174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</w:t>
            </w:r>
            <w:r w:rsidR="0009174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child-parent</w:t>
            </w:r>
            <w:r w:rsidR="0009174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</w:t>
            </w:r>
            <w:r w:rsidR="0009174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parent-infant</w:t>
            </w:r>
            <w:r w:rsidR="0009174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</w:t>
            </w:r>
            <w:r w:rsidR="0009174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infant-parent</w:t>
            </w:r>
            <w:r w:rsidR="0009174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</w:t>
            </w:r>
            <w:r w:rsidR="0009174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fetus-parent</w:t>
            </w:r>
            <w:r w:rsidR="0009174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</w:t>
            </w:r>
            <w:r w:rsidR="0009174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parent-fetus</w:t>
            </w:r>
            <w:r w:rsidR="0009174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</w:t>
            </w:r>
            <w:r w:rsidR="0009174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</w:t>
            </w:r>
            <w:proofErr w:type="spellStart"/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foetus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-parent</w:t>
            </w:r>
            <w:r w:rsidR="0009174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</w:t>
            </w:r>
            <w:r w:rsidR="0009174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parent-</w:t>
            </w:r>
            <w:proofErr w:type="spellStart"/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foetus</w:t>
            </w:r>
            <w:proofErr w:type="spellEnd"/>
            <w:r w:rsidR="0009174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 </w:t>
            </w:r>
            <w:r w:rsidR="00C53B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mother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-child</w:t>
            </w:r>
            <w:r w:rsidR="0009174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</w:t>
            </w:r>
            <w:r w:rsidR="0009174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child-mother</w:t>
            </w:r>
            <w:r w:rsidR="0009174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</w:t>
            </w:r>
            <w:r w:rsidR="0009174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mother-infant</w:t>
            </w:r>
            <w:r w:rsidR="0009174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</w:t>
            </w:r>
            <w:r w:rsidR="0009174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infant-mother</w:t>
            </w:r>
            <w:r w:rsidR="0009174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</w:t>
            </w:r>
            <w:r w:rsidR="0009174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fetus- mother</w:t>
            </w:r>
            <w:r w:rsidR="0009174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</w:t>
            </w:r>
            <w:r w:rsidR="0009174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mother-fetus</w:t>
            </w:r>
            <w:r w:rsidR="0009174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</w:t>
            </w:r>
            <w:r w:rsidR="0009174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</w:t>
            </w:r>
            <w:proofErr w:type="spellStart"/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foetus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-mother</w:t>
            </w:r>
            <w:r w:rsidR="0009174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</w:t>
            </w:r>
            <w:r w:rsidR="0009174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parent-child</w:t>
            </w:r>
            <w:r w:rsidR="0009174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 </w:t>
            </w:r>
            <w:r w:rsidR="00C53B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father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-child</w:t>
            </w:r>
            <w:r w:rsidR="0009174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</w:t>
            </w:r>
            <w:r w:rsidR="0009174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child-father</w:t>
            </w:r>
            <w:r w:rsidR="0009174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</w:t>
            </w:r>
            <w:r w:rsidR="0009174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father-infant</w:t>
            </w:r>
            <w:r w:rsidR="0009174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</w:t>
            </w:r>
            <w:r w:rsidR="0009174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infant-father</w:t>
            </w:r>
            <w:r w:rsidR="0009174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</w:t>
            </w:r>
            <w:r w:rsidR="0009174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fetus-father</w:t>
            </w:r>
            <w:r w:rsidR="0009174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</w:t>
            </w:r>
            <w:r w:rsidR="0009174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father-fetus</w:t>
            </w:r>
            <w:r w:rsidR="0009174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</w:t>
            </w:r>
            <w:r w:rsidR="0009174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</w:t>
            </w:r>
            <w:proofErr w:type="spellStart"/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foetus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-father</w:t>
            </w:r>
            <w:r w:rsidR="0009174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</w:t>
            </w:r>
            <w:r w:rsidR="0009174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father-</w:t>
            </w:r>
            <w:proofErr w:type="spellStart"/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foetus</w:t>
            </w:r>
            <w:proofErr w:type="spellEnd"/>
            <w:r w:rsidR="0009174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 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24243C" w:rsidP="00D80A40" w:rsidRDefault="00091741" w14:paraId="2E0BEB1B" w14:textId="048C252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maternal-child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child-maternal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maternal-infant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infant-maternal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fetus-maternal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maternal-fetus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</w:t>
            </w:r>
            <w:proofErr w:type="spellStart"/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foetus</w:t>
            </w:r>
            <w:proofErr w:type="spellEnd"/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-maternal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maternal-</w:t>
            </w:r>
            <w:proofErr w:type="spellStart"/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foetus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</w:rPr>
              <w:t> </w:t>
            </w:r>
            <w:r w:rsidR="00C53B1B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paternal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-child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child-paternal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paternal-infant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infant-paternal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fetus-paternal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paternal-fetus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</w:t>
            </w:r>
            <w:proofErr w:type="spellStart"/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foetus</w:t>
            </w:r>
            <w:proofErr w:type="spellEnd"/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-paternal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paternal-</w:t>
            </w:r>
            <w:proofErr w:type="spellStart"/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foetus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</w:rPr>
              <w:t> 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”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parental-child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child-parental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parental-infant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infant-parental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fetus-parental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parental-fetus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</w:t>
            </w:r>
            <w:proofErr w:type="spellStart"/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foetus</w:t>
            </w:r>
            <w:proofErr w:type="spellEnd"/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-parental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“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parental-</w:t>
            </w:r>
            <w:proofErr w:type="spellStart"/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foetus</w:t>
            </w:r>
            <w:proofErr w:type="spellEnd"/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”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)</w:t>
            </w:r>
            <w:r w:rsidR="0024243C">
              <w:rPr>
                <w:rStyle w:val="normaltextrun"/>
                <w:rFonts w:ascii="Calibri" w:hAnsi="Calibri" w:cs="Calibri"/>
                <w:sz w:val="22"/>
                <w:szCs w:val="22"/>
              </w:rPr>
              <w:t> </w:t>
            </w:r>
            <w:r w:rsidR="0024243C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24243C" w:rsidP="00D80A40" w:rsidRDefault="0024243C" w14:paraId="1A4727A7" w14:textId="77777777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1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>
              <w:rPr>
                <w:rStyle w:val="normaltextrun"/>
                <w:rFonts w:ascii="Calibri" w:hAnsi="Calibri" w:cs="Calibri"/>
                <w:b/>
                <w:bCs/>
                <w:sz w:val="22"/>
                <w:szCs w:val="22"/>
                <w:u w:val="single"/>
                <w:lang w:val="en-US"/>
              </w:rPr>
              <w:t>(attach* OR relations* OR interact* OR bond*)</w:t>
            </w:r>
            <w:r>
              <w:rPr>
                <w:rStyle w:val="normaltextrun"/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 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 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24243C" w:rsidP="00D80A40" w:rsidRDefault="0024243C" w14:paraId="36C8F807" w14:textId="77777777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  <w:p w:rsidR="0024243C" w:rsidP="00D80A40" w:rsidRDefault="0024243C" w14:paraId="56DFED86" w14:textId="77777777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OR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 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24243C" w:rsidP="00D80A40" w:rsidRDefault="0024243C" w14:paraId="67A8045F" w14:textId="77777777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  <w:p w:rsidR="0024243C" w:rsidP="6AF704B3" w:rsidRDefault="0024243C" w14:paraId="33BC906C" w14:textId="2BE79791">
            <w:pPr>
              <w:pStyle w:val="paragraph"/>
              <w:spacing w:before="0" w:beforeAutospacing="off" w:after="0" w:afterAutospacing="off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AF704B3" w:rsidR="2035A87E">
              <w:rPr>
                <w:rStyle w:val="normaltextrun"/>
                <w:rFonts w:ascii="Calibri" w:hAnsi="Calibri" w:cs="Calibri"/>
                <w:sz w:val="18"/>
                <w:szCs w:val="18"/>
                <w:lang w:val="en-US"/>
              </w:rPr>
              <w:t>(</w:t>
            </w:r>
            <w:r w:rsidRPr="6AF704B3" w:rsidR="2035A87E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Grandparent* OR grandmother* OR grandfather* OR parent* OR maternal OR paternal OR father* </w:t>
            </w:r>
            <w:r w:rsidRPr="6AF704B3" w:rsidR="2035A87E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OR moth</w:t>
            </w:r>
            <w:r w:rsidRPr="6AF704B3" w:rsidR="2035A87E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er* OR </w:t>
            </w:r>
            <w:r w:rsidRPr="6AF704B3" w:rsidR="2035A87E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caregiv</w:t>
            </w:r>
            <w:r w:rsidRPr="6AF704B3" w:rsidR="2035A87E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* OR alloparent* OR </w:t>
            </w:r>
            <w:r w:rsidRPr="6AF704B3" w:rsidR="2035A87E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cousin* OR Aunt</w:t>
            </w:r>
            <w:r w:rsidRPr="6AF704B3" w:rsidR="1EABA3C6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*</w:t>
            </w:r>
            <w:r w:rsidRPr="6AF704B3" w:rsidR="2035A87E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Uncle*</w:t>
            </w:r>
            <w:r w:rsidRPr="6AF704B3" w:rsidR="1FD40987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Nanny OR Nannies</w:t>
            </w:r>
            <w:r w:rsidRPr="6AF704B3" w:rsidR="61A666F2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“early childcare” OR “early childhood educator”</w:t>
            </w:r>
            <w:r w:rsidRPr="6AF704B3" w:rsidR="76DFB6A1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OR </w:t>
            </w:r>
            <w:r w:rsidRPr="6AF704B3" w:rsidR="76DFB6A1">
              <w:rPr>
                <w:rFonts w:ascii="Calibri" w:hAnsi="Calibri" w:eastAsia="Calibri" w:cs="Calibri"/>
                <w:sz w:val="22"/>
                <w:szCs w:val="22"/>
                <w:lang w:val="en-US"/>
              </w:rPr>
              <w:t>friend</w:t>
            </w:r>
            <w:r w:rsidRPr="6AF704B3" w:rsidR="76DFB6A1">
              <w:rPr>
                <w:rFonts w:ascii="Calibri" w:hAnsi="Calibri" w:eastAsia="Calibri" w:cs="Calibri"/>
                <w:sz w:val="22"/>
                <w:szCs w:val="22"/>
                <w:lang w:val="en-US"/>
              </w:rPr>
              <w:t>* OR peer* OR playmate* OR ‘play mate*’ OR ‘class mate* OR classmate*</w:t>
            </w:r>
            <w:r w:rsidRPr="6AF704B3" w:rsidR="2035A87E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)</w:t>
            </w:r>
            <w:r w:rsidRPr="6AF704B3" w:rsidR="2035A87E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6AF704B3" w:rsidR="2035A87E">
              <w:rPr>
                <w:rStyle w:val="normaltextrun"/>
                <w:rFonts w:ascii="Calibri" w:hAnsi="Calibri" w:cs="Calibri"/>
                <w:b w:val="1"/>
                <w:bCs w:val="1"/>
                <w:sz w:val="22"/>
                <w:szCs w:val="22"/>
                <w:lang w:val="en-US"/>
              </w:rPr>
              <w:t xml:space="preserve">N1 </w:t>
            </w:r>
            <w:r w:rsidRPr="6AF704B3" w:rsidR="2035A87E"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(</w:t>
            </w:r>
            <w:r w:rsidRPr="6AF704B3" w:rsidR="2035A87E">
              <w:rPr>
                <w:rStyle w:val="normaltextrun"/>
                <w:rFonts w:ascii="Calibri" w:hAnsi="Calibri" w:cs="Calibri"/>
                <w:b w:val="1"/>
                <w:bCs w:val="1"/>
                <w:sz w:val="22"/>
                <w:szCs w:val="22"/>
                <w:u w:val="single"/>
                <w:lang w:val="en-US"/>
              </w:rPr>
              <w:t xml:space="preserve">sensitivity OR involve* OR relation* OR interact* OR investment* OR bond* OR attach* OR </w:t>
            </w:r>
            <w:r w:rsidRPr="6AF704B3" w:rsidR="2035A87E">
              <w:rPr>
                <w:rStyle w:val="normaltextrun"/>
                <w:rFonts w:ascii="Calibri" w:hAnsi="Calibri" w:cs="Calibri"/>
                <w:b w:val="1"/>
                <w:bCs w:val="1"/>
                <w:sz w:val="22"/>
                <w:szCs w:val="22"/>
                <w:u w:val="single"/>
                <w:lang w:val="en-US"/>
              </w:rPr>
              <w:t>availab</w:t>
            </w:r>
            <w:r w:rsidRPr="6AF704B3" w:rsidR="2035A87E">
              <w:rPr>
                <w:rStyle w:val="normaltextrun"/>
                <w:rFonts w:ascii="Calibri" w:hAnsi="Calibri" w:cs="Calibri"/>
                <w:b w:val="1"/>
                <w:bCs w:val="1"/>
                <w:sz w:val="22"/>
                <w:szCs w:val="22"/>
                <w:u w:val="single"/>
                <w:lang w:val="en-US"/>
              </w:rPr>
              <w:t xml:space="preserve">* OR </w:t>
            </w:r>
            <w:r w:rsidRPr="6AF704B3" w:rsidR="2035A87E">
              <w:rPr>
                <w:rStyle w:val="normaltextrun"/>
                <w:rFonts w:ascii="Calibri" w:hAnsi="Calibri" w:cs="Calibri"/>
                <w:b w:val="1"/>
                <w:bCs w:val="1"/>
                <w:sz w:val="22"/>
                <w:szCs w:val="22"/>
                <w:u w:val="single"/>
                <w:lang w:val="en-US"/>
              </w:rPr>
              <w:t>responsiv</w:t>
            </w:r>
            <w:r w:rsidRPr="6AF704B3" w:rsidR="2035A87E">
              <w:rPr>
                <w:rStyle w:val="normaltextrun"/>
                <w:rFonts w:ascii="Calibri" w:hAnsi="Calibri" w:cs="Calibri"/>
                <w:b w:val="1"/>
                <w:bCs w:val="1"/>
                <w:sz w:val="22"/>
                <w:szCs w:val="22"/>
                <w:u w:val="single"/>
                <w:lang w:val="en-US"/>
              </w:rPr>
              <w:t xml:space="preserve">* OR warm* OR </w:t>
            </w:r>
            <w:r w:rsidRPr="6AF704B3" w:rsidR="2035A87E">
              <w:rPr>
                <w:rStyle w:val="normaltextrun"/>
                <w:rFonts w:ascii="Calibri" w:hAnsi="Calibri" w:cs="Calibri"/>
                <w:b w:val="1"/>
                <w:bCs w:val="1"/>
                <w:sz w:val="22"/>
                <w:szCs w:val="22"/>
                <w:u w:val="single"/>
                <w:lang w:val="en-US"/>
              </w:rPr>
              <w:t>hostil</w:t>
            </w:r>
            <w:r w:rsidRPr="6AF704B3" w:rsidR="2035A87E">
              <w:rPr>
                <w:rStyle w:val="normaltextrun"/>
                <w:rFonts w:ascii="Calibri" w:hAnsi="Calibri" w:cs="Calibri"/>
                <w:b w:val="1"/>
                <w:bCs w:val="1"/>
                <w:sz w:val="22"/>
                <w:szCs w:val="22"/>
                <w:u w:val="single"/>
                <w:lang w:val="en-US"/>
              </w:rPr>
              <w:t>* OR connect*)</w:t>
            </w:r>
            <w:r w:rsidRPr="6AF704B3" w:rsidR="2035A87E">
              <w:rPr>
                <w:rStyle w:val="normaltextrun"/>
                <w:rFonts w:ascii="Calibri" w:hAnsi="Calibri" w:cs="Calibri"/>
                <w:sz w:val="22"/>
                <w:szCs w:val="22"/>
              </w:rPr>
              <w:t> </w:t>
            </w:r>
            <w:r w:rsidRPr="6AF704B3" w:rsidR="2035A87E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24243C" w:rsidP="00D80A40" w:rsidRDefault="0024243C" w14:paraId="63FD45E4" w14:textId="7777777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</w:p>
          <w:p w:rsidR="0024243C" w:rsidP="00D80A40" w:rsidRDefault="0024243C" w14:paraId="066F20AF" w14:textId="77777777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OR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 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E7177B" w:rsidR="0024243C" w:rsidP="00D80A40" w:rsidRDefault="0024243C" w14:paraId="70459FC8" w14:textId="77777777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:rsidR="0024243C" w:rsidP="00D80A40" w:rsidRDefault="0024243C" w14:paraId="3A0F9D10" w14:textId="77777777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(Brother OR Sister OR 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24243C" w:rsidP="00D80A40" w:rsidRDefault="0024243C" w14:paraId="04094DC0" w14:textId="77777777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Sibling) </w:t>
            </w:r>
            <w:r>
              <w:rPr>
                <w:rStyle w:val="normaltextrun"/>
                <w:rFonts w:ascii="Calibri" w:hAnsi="Calibri" w:cs="Calibri"/>
                <w:b/>
                <w:bCs/>
                <w:sz w:val="22"/>
                <w:szCs w:val="22"/>
              </w:rPr>
              <w:t>N1 (</w:t>
            </w:r>
            <w:r>
              <w:rPr>
                <w:rStyle w:val="normaltextrun"/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Relations* OR conflict* OR interact*)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24243C" w:rsidP="00D80A40" w:rsidRDefault="0024243C" w14:paraId="73F8778B" w14:textId="7777777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</w:p>
          <w:p w:rsidR="0024243C" w:rsidP="00D80A40" w:rsidRDefault="0024243C" w14:paraId="559CCCC9" w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en-GB"/>
              </w:rPr>
            </w:pPr>
          </w:p>
          <w:p w:rsidR="0024243C" w:rsidP="5DA5DB54" w:rsidRDefault="0024243C" w14:paraId="7B692D5B" w14:textId="77777777">
            <w:pPr>
              <w:pStyle w:val="paragraph"/>
              <w:spacing w:before="0" w:beforeAutospacing="0" w:after="0" w:afterAutospacing="0" w:line="259" w:lineRule="auto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5DA5DB54">
              <w:rPr>
                <w:rStyle w:val="normaltextrun"/>
                <w:rFonts w:ascii="Calibri" w:hAnsi="Calibri" w:cs="Calibri"/>
                <w:sz w:val="22"/>
                <w:szCs w:val="22"/>
              </w:rPr>
              <w:t>OR</w:t>
            </w:r>
          </w:p>
          <w:p w:rsidR="5DA5DB54" w:rsidP="6AF704B3" w:rsidRDefault="5DA5DB54" w14:paraId="40001AE0" w14:textId="7EB48C87" w14:noSpellErr="1">
            <w:pPr>
              <w:pStyle w:val="paragraph"/>
              <w:spacing w:before="0" w:beforeAutospacing="off" w:after="0" w:afterAutospacing="off" w:line="259" w:lineRule="auto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</w:p>
          <w:p w:rsidRPr="002D72D5" w:rsidR="0024243C" w:rsidP="6AF704B3" w:rsidRDefault="0024243C" w14:paraId="0CFE034F" w14:textId="395EDF5D">
            <w:pPr>
              <w:pStyle w:val="paragraph"/>
              <w:spacing w:before="0" w:beforeAutospacing="off" w:after="0" w:afterAutospacing="off" w:line="259" w:lineRule="auto"/>
              <w:rPr>
                <w:rStyle w:val="normaltextrun"/>
                <w:rFonts w:ascii="Calibri" w:hAnsi="Calibri" w:cs="Calibri"/>
                <w:b w:val="1"/>
                <w:bCs w:val="1"/>
                <w:sz w:val="22"/>
                <w:szCs w:val="22"/>
                <w:u w:val="single"/>
              </w:rPr>
            </w:pPr>
            <w:r w:rsidRPr="6AF704B3" w:rsidR="2035A87E">
              <w:rPr>
                <w:rStyle w:val="normaltextrun"/>
                <w:rFonts w:ascii="Calibri" w:hAnsi="Calibri" w:cs="Calibri"/>
                <w:b w:val="1"/>
                <w:bCs w:val="1"/>
                <w:sz w:val="22"/>
                <w:szCs w:val="22"/>
                <w:u w:val="single"/>
                <w:lang w:val="en-GB"/>
              </w:rPr>
              <w:t>“Social network</w:t>
            </w:r>
            <w:r w:rsidRPr="6AF704B3" w:rsidR="7C659FA7">
              <w:rPr>
                <w:rStyle w:val="normaltextrun"/>
                <w:rFonts w:ascii="Calibri" w:hAnsi="Calibri" w:cs="Calibri"/>
                <w:b w:val="1"/>
                <w:bCs w:val="1"/>
                <w:sz w:val="22"/>
                <w:szCs w:val="22"/>
                <w:u w:val="single"/>
                <w:lang w:val="en-GB"/>
              </w:rPr>
              <w:t xml:space="preserve"> </w:t>
            </w:r>
            <w:r w:rsidRPr="6AF704B3" w:rsidR="73E2D611">
              <w:rPr>
                <w:rStyle w:val="normaltextrun"/>
                <w:rFonts w:ascii="Calibri" w:hAnsi="Calibri" w:cs="Calibri"/>
                <w:b w:val="1"/>
                <w:bCs w:val="1"/>
                <w:sz w:val="22"/>
                <w:szCs w:val="22"/>
                <w:u w:val="single"/>
                <w:lang w:val="en-GB"/>
              </w:rPr>
              <w:t>analys</w:t>
            </w:r>
            <w:r w:rsidRPr="6AF704B3" w:rsidR="2035A87E">
              <w:rPr>
                <w:rStyle w:val="normaltextrun"/>
                <w:rFonts w:ascii="Calibri" w:hAnsi="Calibri" w:cs="Calibri"/>
                <w:b w:val="1"/>
                <w:bCs w:val="1"/>
                <w:sz w:val="22"/>
                <w:szCs w:val="22"/>
                <w:u w:val="single"/>
                <w:lang w:val="en-GB"/>
              </w:rPr>
              <w:t>*” OR</w:t>
            </w:r>
          </w:p>
          <w:p w:rsidRPr="002D72D5" w:rsidR="0024243C" w:rsidP="6AF704B3" w:rsidRDefault="0024243C" w14:paraId="07D19BEF" w14:textId="77777777">
            <w:pPr>
              <w:pStyle w:val="paragraph"/>
              <w:spacing w:before="0" w:beforeAutospacing="off" w:after="0" w:afterAutospacing="off" w:line="259" w:lineRule="auto"/>
              <w:rPr>
                <w:rStyle w:val="normaltextrun"/>
                <w:rFonts w:ascii="Calibri" w:hAnsi="Calibri" w:cs="Calibri"/>
                <w:b w:val="1"/>
                <w:bCs w:val="1"/>
                <w:sz w:val="22"/>
                <w:szCs w:val="22"/>
                <w:u w:val="single"/>
              </w:rPr>
            </w:pPr>
            <w:r w:rsidRPr="6AF704B3" w:rsidR="2035A87E">
              <w:rPr>
                <w:rStyle w:val="normaltextrun"/>
                <w:rFonts w:ascii="Calibri" w:hAnsi="Calibri" w:cs="Calibri"/>
                <w:b w:val="1"/>
                <w:bCs w:val="1"/>
                <w:sz w:val="22"/>
                <w:szCs w:val="22"/>
                <w:u w:val="single"/>
                <w:lang w:val="en-GB"/>
              </w:rPr>
              <w:t>Egocentr</w:t>
            </w:r>
            <w:r w:rsidRPr="6AF704B3" w:rsidR="2035A87E">
              <w:rPr>
                <w:rStyle w:val="normaltextrun"/>
                <w:rFonts w:ascii="Calibri" w:hAnsi="Calibri" w:cs="Calibri"/>
                <w:b w:val="1"/>
                <w:bCs w:val="1"/>
                <w:sz w:val="22"/>
                <w:szCs w:val="22"/>
                <w:u w:val="single"/>
                <w:lang w:val="en-GB"/>
              </w:rPr>
              <w:t>* OR</w:t>
            </w:r>
          </w:p>
          <w:p w:rsidRPr="002D72D5" w:rsidR="0024243C" w:rsidP="6AF704B3" w:rsidRDefault="0024243C" w14:paraId="0F57D613" w14:textId="77777777" w14:noSpellErr="1">
            <w:pPr>
              <w:pStyle w:val="paragraph"/>
              <w:spacing w:before="0" w:beforeAutospacing="off" w:after="0" w:afterAutospacing="off" w:line="259" w:lineRule="auto"/>
              <w:rPr>
                <w:rStyle w:val="normaltextrun"/>
                <w:rFonts w:ascii="Calibri" w:hAnsi="Calibri" w:cs="Calibri"/>
                <w:b w:val="1"/>
                <w:bCs w:val="1"/>
                <w:sz w:val="22"/>
                <w:szCs w:val="22"/>
                <w:u w:val="single"/>
              </w:rPr>
            </w:pPr>
            <w:r w:rsidRPr="6AF704B3" w:rsidR="2035A87E">
              <w:rPr>
                <w:rStyle w:val="normaltextrun"/>
                <w:rFonts w:ascii="Calibri" w:hAnsi="Calibri" w:cs="Calibri"/>
                <w:b w:val="1"/>
                <w:bCs w:val="1"/>
                <w:sz w:val="22"/>
                <w:szCs w:val="22"/>
                <w:u w:val="single"/>
                <w:lang w:val="en-GB"/>
              </w:rPr>
              <w:t>“Whole network*” OR</w:t>
            </w:r>
          </w:p>
          <w:p w:rsidRPr="002D72D5" w:rsidR="0024243C" w:rsidP="6AF704B3" w:rsidRDefault="0024243C" w14:paraId="37BC5DDC" w14:textId="0BE77E01">
            <w:pPr>
              <w:pStyle w:val="paragraph"/>
              <w:spacing w:before="0" w:beforeAutospacing="off" w:after="0" w:afterAutospacing="off" w:line="259" w:lineRule="auto"/>
              <w:rPr>
                <w:rStyle w:val="normaltextrun"/>
                <w:rFonts w:ascii="Calibri" w:hAnsi="Calibri" w:cs="Calibri"/>
                <w:b w:val="1"/>
                <w:bCs w:val="1"/>
                <w:sz w:val="22"/>
                <w:szCs w:val="22"/>
                <w:u w:val="single"/>
              </w:rPr>
            </w:pPr>
            <w:r w:rsidRPr="6AF704B3" w:rsidR="2035A87E">
              <w:rPr>
                <w:rStyle w:val="normaltextrun"/>
                <w:rFonts w:ascii="Calibri" w:hAnsi="Calibri" w:cs="Calibri"/>
                <w:b w:val="1"/>
                <w:bCs w:val="1"/>
                <w:sz w:val="22"/>
                <w:szCs w:val="22"/>
                <w:u w:val="single"/>
                <w:lang w:val="en-GB"/>
              </w:rPr>
              <w:t xml:space="preserve">“Network </w:t>
            </w:r>
            <w:r w:rsidRPr="6AF704B3" w:rsidR="73E2D611">
              <w:rPr>
                <w:rStyle w:val="normaltextrun"/>
                <w:rFonts w:ascii="Calibri" w:hAnsi="Calibri" w:cs="Calibri"/>
                <w:b w:val="1"/>
                <w:bCs w:val="1"/>
                <w:sz w:val="22"/>
                <w:szCs w:val="22"/>
                <w:u w:val="single"/>
                <w:lang w:val="en-GB"/>
              </w:rPr>
              <w:t>analys</w:t>
            </w:r>
            <w:r w:rsidRPr="6AF704B3" w:rsidR="2035A87E">
              <w:rPr>
                <w:rStyle w:val="normaltextrun"/>
                <w:rFonts w:ascii="Calibri" w:hAnsi="Calibri" w:cs="Calibri"/>
                <w:b w:val="1"/>
                <w:bCs w:val="1"/>
                <w:sz w:val="22"/>
                <w:szCs w:val="22"/>
                <w:u w:val="single"/>
                <w:lang w:val="en-GB"/>
              </w:rPr>
              <w:t>*” OR</w:t>
            </w:r>
          </w:p>
          <w:p w:rsidRPr="002D72D5" w:rsidR="0024243C" w:rsidP="6AF704B3" w:rsidRDefault="0024243C" w14:paraId="50699B49" w14:textId="77777777" w14:noSpellErr="1">
            <w:pPr>
              <w:pStyle w:val="paragraph"/>
              <w:spacing w:before="0" w:beforeAutospacing="off" w:after="0" w:afterAutospacing="off" w:line="259" w:lineRule="auto"/>
              <w:rPr>
                <w:rStyle w:val="normaltextrun"/>
                <w:rFonts w:ascii="Calibri" w:hAnsi="Calibri" w:cs="Calibri"/>
                <w:b w:val="1"/>
                <w:bCs w:val="1"/>
                <w:sz w:val="22"/>
                <w:szCs w:val="22"/>
                <w:u w:val="single"/>
              </w:rPr>
            </w:pPr>
            <w:r w:rsidRPr="6AF704B3" w:rsidR="2035A87E">
              <w:rPr>
                <w:rStyle w:val="normaltextrun"/>
                <w:rFonts w:ascii="Calibri" w:hAnsi="Calibri" w:cs="Calibri"/>
                <w:b w:val="1"/>
                <w:bCs w:val="1"/>
                <w:sz w:val="22"/>
                <w:szCs w:val="22"/>
                <w:u w:val="single"/>
                <w:lang w:val="en-GB"/>
              </w:rPr>
              <w:t>“Ego network*” OR</w:t>
            </w:r>
          </w:p>
          <w:p w:rsidRPr="002D72D5" w:rsidR="0024243C" w:rsidP="6AF704B3" w:rsidRDefault="0024243C" w14:paraId="7E771B9A" w14:textId="77777777">
            <w:pPr>
              <w:pStyle w:val="paragraph"/>
              <w:spacing w:before="0" w:beforeAutospacing="off" w:after="0" w:afterAutospacing="off" w:line="259" w:lineRule="auto"/>
              <w:rPr>
                <w:rStyle w:val="normaltextrun"/>
                <w:rFonts w:ascii="Calibri" w:hAnsi="Calibri" w:cs="Calibri"/>
                <w:b w:val="1"/>
                <w:bCs w:val="1"/>
                <w:sz w:val="22"/>
                <w:szCs w:val="22"/>
                <w:u w:val="single"/>
              </w:rPr>
            </w:pPr>
            <w:r w:rsidRPr="6AF704B3" w:rsidR="2035A87E">
              <w:rPr>
                <w:rStyle w:val="normaltextrun"/>
                <w:rFonts w:ascii="Calibri" w:hAnsi="Calibri" w:cs="Calibri"/>
                <w:b w:val="1"/>
                <w:bCs w:val="1"/>
                <w:sz w:val="22"/>
                <w:szCs w:val="22"/>
                <w:u w:val="single"/>
                <w:lang w:val="en-GB"/>
              </w:rPr>
              <w:t>Egonetwork</w:t>
            </w:r>
            <w:r w:rsidRPr="6AF704B3" w:rsidR="2035A87E">
              <w:rPr>
                <w:rStyle w:val="normaltextrun"/>
                <w:rFonts w:ascii="Calibri" w:hAnsi="Calibri" w:cs="Calibri"/>
                <w:b w:val="1"/>
                <w:bCs w:val="1"/>
                <w:sz w:val="22"/>
                <w:szCs w:val="22"/>
                <w:u w:val="single"/>
                <w:lang w:val="en-GB"/>
              </w:rPr>
              <w:t>* OR</w:t>
            </w:r>
          </w:p>
          <w:p w:rsidRPr="002D72D5" w:rsidR="0024243C" w:rsidP="6AF704B3" w:rsidRDefault="0024243C" w14:paraId="3A6AEC37" w14:textId="77777777">
            <w:pPr>
              <w:pStyle w:val="paragraph"/>
              <w:spacing w:before="0" w:beforeAutospacing="off" w:after="0" w:afterAutospacing="off" w:line="259" w:lineRule="auto"/>
              <w:rPr>
                <w:rStyle w:val="normaltextrun"/>
                <w:rFonts w:ascii="Calibri" w:hAnsi="Calibri" w:cs="Calibri"/>
                <w:b w:val="1"/>
                <w:bCs w:val="1"/>
                <w:sz w:val="22"/>
                <w:szCs w:val="22"/>
                <w:u w:val="single"/>
              </w:rPr>
            </w:pPr>
            <w:r w:rsidRPr="6AF704B3" w:rsidR="2035A87E">
              <w:rPr>
                <w:rStyle w:val="normaltextrun"/>
                <w:rFonts w:ascii="Calibri" w:hAnsi="Calibri" w:cs="Calibri"/>
                <w:b w:val="1"/>
                <w:bCs w:val="1"/>
                <w:sz w:val="22"/>
                <w:szCs w:val="22"/>
                <w:u w:val="single"/>
                <w:lang w:val="en-GB"/>
              </w:rPr>
              <w:t>Sociometr</w:t>
            </w:r>
            <w:r w:rsidRPr="6AF704B3" w:rsidR="2035A87E">
              <w:rPr>
                <w:rStyle w:val="normaltextrun"/>
                <w:rFonts w:ascii="Calibri" w:hAnsi="Calibri" w:cs="Calibri"/>
                <w:b w:val="1"/>
                <w:bCs w:val="1"/>
                <w:sz w:val="22"/>
                <w:szCs w:val="22"/>
                <w:u w:val="single"/>
                <w:lang w:val="en-GB"/>
              </w:rPr>
              <w:t>* OR</w:t>
            </w:r>
          </w:p>
          <w:p w:rsidRPr="002D72D5" w:rsidR="0024243C" w:rsidP="6AF704B3" w:rsidRDefault="0024243C" w14:paraId="32F4CAD4" w14:textId="77777777" w14:noSpellErr="1">
            <w:pPr>
              <w:pStyle w:val="paragraph"/>
              <w:spacing w:before="0" w:beforeAutospacing="off" w:after="0" w:afterAutospacing="off" w:line="259" w:lineRule="auto"/>
              <w:rPr>
                <w:rStyle w:val="normaltextrun"/>
                <w:rFonts w:ascii="Calibri" w:hAnsi="Calibri" w:cs="Calibri"/>
                <w:b w:val="1"/>
                <w:bCs w:val="1"/>
                <w:sz w:val="22"/>
                <w:szCs w:val="22"/>
                <w:u w:val="single"/>
              </w:rPr>
            </w:pPr>
            <w:r w:rsidRPr="6AF704B3" w:rsidR="2035A87E">
              <w:rPr>
                <w:rStyle w:val="normaltextrun"/>
                <w:rFonts w:ascii="Calibri" w:hAnsi="Calibri" w:cs="Calibri"/>
                <w:b w:val="1"/>
                <w:bCs w:val="1"/>
                <w:sz w:val="22"/>
                <w:szCs w:val="22"/>
                <w:u w:val="single"/>
                <w:lang w:val="en-GB"/>
              </w:rPr>
              <w:t>Sociogram* OR</w:t>
            </w:r>
          </w:p>
          <w:p w:rsidRPr="002D72D5" w:rsidR="0024243C" w:rsidP="6AF704B3" w:rsidRDefault="0024243C" w14:paraId="7416007A" w14:textId="77777777">
            <w:pPr>
              <w:pStyle w:val="paragraph"/>
              <w:spacing w:before="0" w:beforeAutospacing="off" w:after="0" w:afterAutospacing="off" w:line="259" w:lineRule="auto"/>
              <w:rPr>
                <w:rStyle w:val="normaltextrun"/>
                <w:rFonts w:ascii="Calibri" w:hAnsi="Calibri" w:cs="Calibri"/>
                <w:b w:val="1"/>
                <w:bCs w:val="1"/>
                <w:sz w:val="22"/>
                <w:szCs w:val="22"/>
                <w:u w:val="single"/>
              </w:rPr>
            </w:pPr>
            <w:r w:rsidRPr="6AF704B3" w:rsidR="2035A87E">
              <w:rPr>
                <w:rStyle w:val="normaltextrun"/>
                <w:rFonts w:ascii="Calibri" w:hAnsi="Calibri" w:cs="Calibri"/>
                <w:b w:val="1"/>
                <w:bCs w:val="1"/>
                <w:sz w:val="22"/>
                <w:szCs w:val="22"/>
                <w:u w:val="single"/>
                <w:lang w:val="en-GB"/>
              </w:rPr>
              <w:t>Sociomap</w:t>
            </w:r>
            <w:r w:rsidRPr="6AF704B3" w:rsidR="2035A87E">
              <w:rPr>
                <w:rStyle w:val="normaltextrun"/>
                <w:rFonts w:ascii="Calibri" w:hAnsi="Calibri" w:cs="Calibri"/>
                <w:b w:val="1"/>
                <w:bCs w:val="1"/>
                <w:sz w:val="22"/>
                <w:szCs w:val="22"/>
                <w:u w:val="single"/>
                <w:lang w:val="en-GB"/>
              </w:rPr>
              <w:t>* OR</w:t>
            </w:r>
          </w:p>
          <w:p w:rsidRPr="002D72D5" w:rsidR="0024243C" w:rsidP="6AF704B3" w:rsidRDefault="0024243C" w14:paraId="0B1D43E1" w14:textId="77777777">
            <w:pPr>
              <w:pStyle w:val="paragraph"/>
              <w:spacing w:before="0" w:beforeAutospacing="off" w:after="0" w:afterAutospacing="off" w:line="259" w:lineRule="auto"/>
              <w:rPr>
                <w:rStyle w:val="normaltextrun"/>
                <w:rFonts w:ascii="Calibri" w:hAnsi="Calibri" w:cs="Calibri"/>
                <w:b w:val="1"/>
                <w:bCs w:val="1"/>
                <w:sz w:val="22"/>
                <w:szCs w:val="22"/>
                <w:u w:val="single"/>
              </w:rPr>
            </w:pPr>
            <w:r w:rsidRPr="6AF704B3" w:rsidR="2035A87E">
              <w:rPr>
                <w:rStyle w:val="normaltextrun"/>
                <w:rFonts w:ascii="Calibri" w:hAnsi="Calibri" w:cs="Calibri"/>
                <w:b w:val="1"/>
                <w:bCs w:val="1"/>
                <w:sz w:val="22"/>
                <w:szCs w:val="22"/>
                <w:u w:val="single"/>
                <w:lang w:val="en-GB"/>
              </w:rPr>
              <w:t>Sociocentr</w:t>
            </w:r>
            <w:r w:rsidRPr="6AF704B3" w:rsidR="2035A87E">
              <w:rPr>
                <w:rStyle w:val="normaltextrun"/>
                <w:rFonts w:ascii="Calibri" w:hAnsi="Calibri" w:cs="Calibri"/>
                <w:b w:val="1"/>
                <w:bCs w:val="1"/>
                <w:sz w:val="22"/>
                <w:szCs w:val="22"/>
                <w:u w:val="single"/>
                <w:lang w:val="en-GB"/>
              </w:rPr>
              <w:t>* OR</w:t>
            </w:r>
          </w:p>
          <w:p w:rsidRPr="002D72D5" w:rsidR="0024243C" w:rsidP="6AF704B3" w:rsidRDefault="0024243C" w14:paraId="7CC1D671" w14:textId="77777777" w14:noSpellErr="1">
            <w:pPr>
              <w:pStyle w:val="paragraph"/>
              <w:spacing w:before="0" w:beforeAutospacing="off" w:after="0" w:afterAutospacing="off" w:line="259" w:lineRule="auto"/>
              <w:rPr>
                <w:rStyle w:val="normaltextrun"/>
                <w:rFonts w:ascii="Calibri" w:hAnsi="Calibri" w:cs="Calibri"/>
                <w:b w:val="1"/>
                <w:bCs w:val="1"/>
                <w:sz w:val="22"/>
                <w:szCs w:val="22"/>
                <w:u w:val="single"/>
              </w:rPr>
            </w:pPr>
            <w:r w:rsidRPr="6AF704B3" w:rsidR="2035A87E">
              <w:rPr>
                <w:rStyle w:val="normaltextrun"/>
                <w:rFonts w:ascii="Calibri" w:hAnsi="Calibri" w:cs="Calibri"/>
                <w:b w:val="1"/>
                <w:bCs w:val="1"/>
                <w:sz w:val="22"/>
                <w:szCs w:val="22"/>
                <w:u w:val="single"/>
                <w:lang w:val="en-GB"/>
              </w:rPr>
              <w:t>“Graph theory” OR</w:t>
            </w:r>
          </w:p>
          <w:p w:rsidRPr="008150BF" w:rsidR="0024243C" w:rsidP="6AF704B3" w:rsidRDefault="0024243C" w14:paraId="334CA6BC" w14:textId="47764456" w14:noSpellErr="1">
            <w:pPr>
              <w:pStyle w:val="paragraph"/>
              <w:spacing w:before="0" w:beforeAutospacing="off" w:after="0" w:afterAutospacing="off" w:line="259" w:lineRule="auto"/>
              <w:rPr>
                <w:rStyle w:val="normaltextrun"/>
                <w:rFonts w:ascii="Calibri" w:hAnsi="Calibri" w:cs="Calibri"/>
                <w:b w:val="1"/>
                <w:bCs w:val="1"/>
                <w:sz w:val="22"/>
                <w:szCs w:val="22"/>
                <w:u w:val="single"/>
              </w:rPr>
            </w:pPr>
            <w:r w:rsidRPr="6AF704B3" w:rsidR="2035A87E">
              <w:rPr>
                <w:rStyle w:val="normaltextrun"/>
                <w:rFonts w:ascii="Calibri" w:hAnsi="Calibri" w:cs="Calibri"/>
                <w:b w:val="1"/>
                <w:bCs w:val="1"/>
                <w:sz w:val="22"/>
                <w:szCs w:val="22"/>
                <w:u w:val="single"/>
                <w:lang w:val="en-GB"/>
              </w:rPr>
              <w:t>“Structural network*”</w:t>
            </w:r>
          </w:p>
        </w:tc>
        <w:tc>
          <w:tcPr>
            <w:tcW w:w="37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95B06" w:rsidR="0024243C" w:rsidP="00D80A40" w:rsidRDefault="0024243C" w14:paraId="1EA5538A" w14:textId="77777777">
            <w:pPr>
              <w:textAlignment w:val="baseline"/>
              <w:rPr>
                <w:rFonts w:ascii="Calibri" w:hAnsi="Calibri" w:eastAsia="Times New Roman" w:cs="Calibri"/>
                <w:b/>
                <w:bCs/>
                <w:sz w:val="22"/>
                <w:szCs w:val="22"/>
                <w:lang w:eastAsia="en-GB"/>
              </w:rPr>
            </w:pPr>
            <w:r w:rsidRPr="00395B06">
              <w:rPr>
                <w:rFonts w:ascii="Calibri" w:hAnsi="Calibri" w:eastAsia="Times New Roman" w:cs="Calibri"/>
                <w:b/>
                <w:bCs/>
                <w:sz w:val="22"/>
                <w:szCs w:val="22"/>
                <w:lang w:eastAsia="en-GB"/>
              </w:rPr>
              <w:lastRenderedPageBreak/>
              <w:t>[</w:t>
            </w:r>
            <w:proofErr w:type="spellStart"/>
            <w:proofErr w:type="gramStart"/>
            <w:r w:rsidRPr="00395B06">
              <w:rPr>
                <w:rFonts w:ascii="Calibri" w:hAnsi="Calibri" w:eastAsia="Times New Roman" w:cs="Calibri"/>
                <w:b/>
                <w:bCs/>
                <w:sz w:val="22"/>
                <w:szCs w:val="22"/>
                <w:lang w:eastAsia="en-GB"/>
              </w:rPr>
              <w:t>ti,ab</w:t>
            </w:r>
            <w:proofErr w:type="spellEnd"/>
            <w:proofErr w:type="gramEnd"/>
            <w:r w:rsidRPr="00395B06">
              <w:rPr>
                <w:rFonts w:ascii="Calibri" w:hAnsi="Calibri" w:eastAsia="Times New Roman" w:cs="Calibri"/>
                <w:b/>
                <w:bCs/>
                <w:sz w:val="22"/>
                <w:szCs w:val="22"/>
                <w:lang w:eastAsia="en-GB"/>
              </w:rPr>
              <w:t>]</w:t>
            </w:r>
          </w:p>
          <w:p w:rsidRPr="00BB61F8" w:rsidR="0024243C" w:rsidP="00D80A40" w:rsidRDefault="0024243C" w14:paraId="4782956C" w14:textId="0FFFE6F7">
            <w:pPr>
              <w:textAlignment w:val="baseline"/>
              <w:rPr>
                <w:rFonts w:ascii="Calibri" w:hAnsi="Calibri" w:eastAsia="Times New Roman" w:cs="Calibri"/>
                <w:sz w:val="22"/>
                <w:szCs w:val="22"/>
                <w:lang w:val="en-US" w:eastAsia="en-GB"/>
              </w:rPr>
            </w:pPr>
            <w:r w:rsidRPr="00825CDF">
              <w:rPr>
                <w:rFonts w:ascii="Calibri" w:hAnsi="Calibri" w:eastAsia="Times New Roman" w:cs="Calibri"/>
                <w:sz w:val="22"/>
                <w:szCs w:val="22"/>
                <w:lang w:val="en-US" w:eastAsia="en-GB"/>
              </w:rPr>
              <w:t xml:space="preserve">Perinatal* </w:t>
            </w:r>
            <w:r w:rsidRPr="00825CDF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  <w:lang w:val="en-US" w:eastAsia="en-GB"/>
              </w:rPr>
              <w:t>OR</w:t>
            </w:r>
          </w:p>
          <w:p w:rsidRPr="00825CDF" w:rsidR="0024243C" w:rsidP="00D80A40" w:rsidRDefault="0024243C" w14:paraId="77AB243A" w14:textId="674C402F">
            <w:pPr>
              <w:textAlignment w:val="baseline"/>
              <w:rPr>
                <w:rFonts w:ascii="Times New Roman" w:hAnsi="Times New Roman" w:eastAsia="Times New Roman" w:cs="Times New Roman"/>
                <w:sz w:val="22"/>
                <w:szCs w:val="22"/>
                <w:lang w:eastAsia="en-GB"/>
              </w:rPr>
            </w:pPr>
            <w:r w:rsidRPr="00825CDF">
              <w:rPr>
                <w:rFonts w:ascii="Calibri" w:hAnsi="Calibri" w:eastAsia="Times New Roman" w:cs="Calibri"/>
                <w:sz w:val="22"/>
                <w:szCs w:val="22"/>
                <w:lang w:val="en-US" w:eastAsia="en-GB"/>
              </w:rPr>
              <w:t>Peri</w:t>
            </w:r>
            <w:r w:rsidR="00F115E3">
              <w:rPr>
                <w:rFonts w:ascii="Calibri" w:hAnsi="Calibri" w:eastAsia="Times New Roman" w:cs="Calibri"/>
                <w:sz w:val="22"/>
                <w:szCs w:val="22"/>
                <w:lang w:val="en-US" w:eastAsia="en-GB"/>
              </w:rPr>
              <w:t>-</w:t>
            </w:r>
            <w:r w:rsidRPr="00825CDF">
              <w:rPr>
                <w:rFonts w:ascii="Calibri" w:hAnsi="Calibri" w:eastAsia="Times New Roman" w:cs="Calibri"/>
                <w:sz w:val="22"/>
                <w:szCs w:val="22"/>
                <w:lang w:val="en-US" w:eastAsia="en-GB"/>
              </w:rPr>
              <w:t>natal</w:t>
            </w:r>
          </w:p>
          <w:p w:rsidRPr="00825CDF" w:rsidR="0024243C" w:rsidP="00D80A40" w:rsidRDefault="0024243C" w14:paraId="7B99B6A9" w14:textId="73473C96">
            <w:pPr>
              <w:textAlignment w:val="baseline"/>
              <w:rPr>
                <w:rFonts w:ascii="Times New Roman" w:hAnsi="Times New Roman" w:eastAsia="Times New Roman" w:cs="Times New Roman"/>
                <w:sz w:val="22"/>
                <w:szCs w:val="22"/>
                <w:lang w:eastAsia="en-GB"/>
              </w:rPr>
            </w:pPr>
            <w:r w:rsidRPr="00825CDF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  <w:lang w:val="en-US" w:eastAsia="en-GB"/>
              </w:rPr>
              <w:t xml:space="preserve">OR </w:t>
            </w:r>
            <w:r w:rsidRPr="00825CDF">
              <w:rPr>
                <w:rFonts w:ascii="Calibri" w:hAnsi="Calibri" w:eastAsia="Times New Roman" w:cs="Calibri"/>
                <w:sz w:val="22"/>
                <w:szCs w:val="22"/>
                <w:lang w:val="en-US" w:eastAsia="en-GB"/>
              </w:rPr>
              <w:t>Neonatal*</w:t>
            </w:r>
          </w:p>
          <w:p w:rsidRPr="00825CDF" w:rsidR="0024243C" w:rsidP="00D80A40" w:rsidRDefault="0024243C" w14:paraId="53015952" w14:textId="0EEC4DD1">
            <w:pPr>
              <w:textAlignment w:val="baseline"/>
              <w:rPr>
                <w:rFonts w:ascii="Times New Roman" w:hAnsi="Times New Roman" w:eastAsia="Times New Roman" w:cs="Times New Roman"/>
                <w:sz w:val="22"/>
                <w:szCs w:val="22"/>
                <w:lang w:eastAsia="en-GB"/>
              </w:rPr>
            </w:pPr>
            <w:r w:rsidRPr="00825CDF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  <w:lang w:val="en-US" w:eastAsia="en-GB"/>
              </w:rPr>
              <w:t xml:space="preserve">OR </w:t>
            </w:r>
            <w:r w:rsidRPr="00825CDF">
              <w:rPr>
                <w:rFonts w:ascii="Calibri" w:hAnsi="Calibri" w:eastAsia="Times New Roman" w:cs="Calibri"/>
                <w:sz w:val="22"/>
                <w:szCs w:val="22"/>
                <w:lang w:val="en-US" w:eastAsia="en-GB"/>
              </w:rPr>
              <w:t>Peripartum</w:t>
            </w:r>
          </w:p>
          <w:p w:rsidRPr="00825CDF" w:rsidR="0024243C" w:rsidP="00D80A40" w:rsidRDefault="0024243C" w14:paraId="75CC763A" w14:textId="1A720034">
            <w:pPr>
              <w:textAlignment w:val="baseline"/>
              <w:rPr>
                <w:rFonts w:ascii="Times New Roman" w:hAnsi="Times New Roman" w:eastAsia="Times New Roman" w:cs="Times New Roman"/>
                <w:sz w:val="22"/>
                <w:szCs w:val="22"/>
                <w:lang w:eastAsia="en-GB"/>
              </w:rPr>
            </w:pPr>
            <w:r w:rsidRPr="00825CDF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  <w:lang w:val="en-US" w:eastAsia="en-GB"/>
              </w:rPr>
              <w:t xml:space="preserve">OR </w:t>
            </w:r>
            <w:r w:rsidRPr="00825CDF">
              <w:rPr>
                <w:rFonts w:ascii="Calibri" w:hAnsi="Calibri" w:eastAsia="Times New Roman" w:cs="Calibri"/>
                <w:sz w:val="22"/>
                <w:szCs w:val="22"/>
                <w:lang w:val="en-US" w:eastAsia="en-GB"/>
              </w:rPr>
              <w:t>Puerperium</w:t>
            </w:r>
          </w:p>
          <w:p w:rsidRPr="00825CDF" w:rsidR="0024243C" w:rsidP="00D80A40" w:rsidRDefault="0024243C" w14:paraId="3FE08E4D" w14:textId="227E83FD">
            <w:pPr>
              <w:textAlignment w:val="baseline"/>
              <w:rPr>
                <w:rFonts w:ascii="Times New Roman" w:hAnsi="Times New Roman" w:eastAsia="Times New Roman" w:cs="Times New Roman"/>
                <w:sz w:val="22"/>
                <w:szCs w:val="22"/>
                <w:lang w:eastAsia="en-GB"/>
              </w:rPr>
            </w:pPr>
            <w:r w:rsidRPr="00825CDF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  <w:lang w:val="en-US" w:eastAsia="en-GB"/>
              </w:rPr>
              <w:t xml:space="preserve">OR </w:t>
            </w:r>
            <w:r w:rsidRPr="00825CDF">
              <w:rPr>
                <w:rFonts w:ascii="Calibri" w:hAnsi="Calibri" w:eastAsia="Times New Roman" w:cs="Calibri"/>
                <w:sz w:val="22"/>
                <w:szCs w:val="22"/>
                <w:lang w:val="en-US" w:eastAsia="en-GB"/>
              </w:rPr>
              <w:t>Puerperal*</w:t>
            </w:r>
          </w:p>
          <w:p w:rsidRPr="00825CDF" w:rsidR="0024243C" w:rsidP="00D80A40" w:rsidRDefault="0024243C" w14:paraId="24BFE3EF" w14:textId="6A9A441E">
            <w:pPr>
              <w:textAlignment w:val="baseline"/>
              <w:rPr>
                <w:rFonts w:ascii="Times New Roman" w:hAnsi="Times New Roman" w:eastAsia="Times New Roman" w:cs="Times New Roman"/>
                <w:sz w:val="22"/>
                <w:szCs w:val="22"/>
                <w:lang w:eastAsia="en-GB"/>
              </w:rPr>
            </w:pPr>
            <w:r w:rsidRPr="00825CDF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  <w:lang w:val="en-US" w:eastAsia="en-GB"/>
              </w:rPr>
              <w:t xml:space="preserve">OR </w:t>
            </w:r>
            <w:r w:rsidRPr="00825CDF">
              <w:rPr>
                <w:rFonts w:ascii="Calibri" w:hAnsi="Calibri" w:eastAsia="Times New Roman" w:cs="Calibri"/>
                <w:sz w:val="22"/>
                <w:szCs w:val="22"/>
                <w:lang w:val="en-US" w:eastAsia="en-GB"/>
              </w:rPr>
              <w:t>Postnatal*</w:t>
            </w:r>
          </w:p>
          <w:p w:rsidRPr="00825CDF" w:rsidR="0024243C" w:rsidP="00D80A40" w:rsidRDefault="0024243C" w14:paraId="709817FF" w14:textId="6550508B">
            <w:pPr>
              <w:textAlignment w:val="baseline"/>
              <w:rPr>
                <w:rFonts w:ascii="Times New Roman" w:hAnsi="Times New Roman" w:eastAsia="Times New Roman" w:cs="Times New Roman"/>
                <w:sz w:val="22"/>
                <w:szCs w:val="22"/>
                <w:lang w:eastAsia="en-GB"/>
              </w:rPr>
            </w:pPr>
            <w:r w:rsidRPr="00825CDF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  <w:lang w:val="en-US" w:eastAsia="en-GB"/>
              </w:rPr>
              <w:t xml:space="preserve">OR </w:t>
            </w:r>
            <w:r w:rsidRPr="00825CDF">
              <w:rPr>
                <w:rFonts w:ascii="Calibri" w:hAnsi="Calibri" w:eastAsia="Times New Roman" w:cs="Calibri"/>
                <w:sz w:val="22"/>
                <w:szCs w:val="22"/>
                <w:lang w:val="en-US" w:eastAsia="en-GB"/>
              </w:rPr>
              <w:t>Post</w:t>
            </w:r>
            <w:r w:rsidR="00F115E3">
              <w:rPr>
                <w:rFonts w:ascii="Calibri" w:hAnsi="Calibri" w:eastAsia="Times New Roman" w:cs="Calibri"/>
                <w:sz w:val="22"/>
                <w:szCs w:val="22"/>
                <w:lang w:val="en-US" w:eastAsia="en-GB"/>
              </w:rPr>
              <w:t>-</w:t>
            </w:r>
            <w:r w:rsidRPr="00825CDF">
              <w:rPr>
                <w:rFonts w:ascii="Calibri" w:hAnsi="Calibri" w:eastAsia="Times New Roman" w:cs="Calibri"/>
                <w:sz w:val="22"/>
                <w:szCs w:val="22"/>
                <w:lang w:val="en-US" w:eastAsia="en-GB"/>
              </w:rPr>
              <w:t>natal</w:t>
            </w:r>
          </w:p>
          <w:p w:rsidRPr="00825CDF" w:rsidR="0024243C" w:rsidP="00D80A40" w:rsidRDefault="0024243C" w14:paraId="15DD791E" w14:textId="552ECF0B">
            <w:pPr>
              <w:textAlignment w:val="baseline"/>
              <w:rPr>
                <w:rFonts w:ascii="Times New Roman" w:hAnsi="Times New Roman" w:eastAsia="Times New Roman" w:cs="Times New Roman"/>
                <w:sz w:val="22"/>
                <w:szCs w:val="22"/>
                <w:lang w:eastAsia="en-GB"/>
              </w:rPr>
            </w:pPr>
            <w:r w:rsidRPr="00825CDF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  <w:lang w:val="en-US" w:eastAsia="en-GB"/>
              </w:rPr>
              <w:t xml:space="preserve">OR </w:t>
            </w:r>
            <w:proofErr w:type="spellStart"/>
            <w:r w:rsidRPr="00825CDF">
              <w:rPr>
                <w:rFonts w:ascii="Calibri" w:hAnsi="Calibri" w:eastAsia="Times New Roman" w:cs="Calibri"/>
                <w:sz w:val="22"/>
                <w:szCs w:val="22"/>
                <w:lang w:val="en-US" w:eastAsia="en-GB"/>
              </w:rPr>
              <w:t>Postpart</w:t>
            </w:r>
            <w:proofErr w:type="spellEnd"/>
            <w:r w:rsidRPr="00825CDF">
              <w:rPr>
                <w:rFonts w:ascii="Calibri" w:hAnsi="Calibri" w:eastAsia="Times New Roman" w:cs="Calibri"/>
                <w:sz w:val="22"/>
                <w:szCs w:val="22"/>
                <w:lang w:val="en-US" w:eastAsia="en-GB"/>
              </w:rPr>
              <w:t>*</w:t>
            </w:r>
          </w:p>
          <w:p w:rsidRPr="00825CDF" w:rsidR="0024243C" w:rsidP="00D80A40" w:rsidRDefault="0024243C" w14:paraId="6C7C2187" w14:textId="7FC9BE12">
            <w:pPr>
              <w:textAlignment w:val="baseline"/>
              <w:rPr>
                <w:rFonts w:ascii="Times New Roman" w:hAnsi="Times New Roman" w:eastAsia="Times New Roman" w:cs="Times New Roman"/>
                <w:sz w:val="22"/>
                <w:szCs w:val="22"/>
                <w:lang w:eastAsia="en-GB"/>
              </w:rPr>
            </w:pPr>
            <w:r w:rsidRPr="00825CDF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  <w:lang w:val="en-US" w:eastAsia="en-GB"/>
              </w:rPr>
              <w:t xml:space="preserve">OR </w:t>
            </w:r>
            <w:r w:rsidRPr="00825CDF">
              <w:rPr>
                <w:rFonts w:ascii="Calibri" w:hAnsi="Calibri" w:eastAsia="Times New Roman" w:cs="Calibri"/>
                <w:sz w:val="22"/>
                <w:szCs w:val="22"/>
                <w:lang w:val="en-US" w:eastAsia="en-GB"/>
              </w:rPr>
              <w:t>Childbirth</w:t>
            </w:r>
            <w:r w:rsidRPr="00825CDF">
              <w:rPr>
                <w:rFonts w:ascii="Calibri" w:hAnsi="Calibri" w:eastAsia="Times New Roman" w:cs="Calibri"/>
                <w:sz w:val="22"/>
                <w:szCs w:val="22"/>
                <w:lang w:eastAsia="en-GB"/>
              </w:rPr>
              <w:t> </w:t>
            </w:r>
          </w:p>
          <w:p w:rsidRPr="00825CDF" w:rsidR="0024243C" w:rsidP="00D80A40" w:rsidRDefault="0024243C" w14:paraId="711F29A2" w14:textId="798DBA03">
            <w:pPr>
              <w:textAlignment w:val="baseline"/>
              <w:rPr>
                <w:rFonts w:ascii="Times New Roman" w:hAnsi="Times New Roman" w:eastAsia="Times New Roman" w:cs="Times New Roman"/>
                <w:sz w:val="22"/>
                <w:szCs w:val="22"/>
                <w:lang w:eastAsia="en-GB"/>
              </w:rPr>
            </w:pPr>
            <w:r w:rsidRPr="00825CDF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  <w:lang w:val="en-US" w:eastAsia="en-GB"/>
              </w:rPr>
              <w:t xml:space="preserve">OR </w:t>
            </w:r>
            <w:proofErr w:type="spellStart"/>
            <w:r w:rsidRPr="00825CDF">
              <w:rPr>
                <w:rFonts w:ascii="Calibri" w:hAnsi="Calibri" w:eastAsia="Times New Roman" w:cs="Calibri"/>
                <w:sz w:val="22"/>
                <w:szCs w:val="22"/>
                <w:lang w:val="en-US" w:eastAsia="en-GB"/>
              </w:rPr>
              <w:t>Primipar</w:t>
            </w:r>
            <w:proofErr w:type="spellEnd"/>
            <w:r w:rsidRPr="00825CDF">
              <w:rPr>
                <w:rFonts w:ascii="Calibri" w:hAnsi="Calibri" w:eastAsia="Times New Roman" w:cs="Calibri"/>
                <w:sz w:val="22"/>
                <w:szCs w:val="22"/>
                <w:lang w:val="en-US" w:eastAsia="en-GB"/>
              </w:rPr>
              <w:t>*</w:t>
            </w:r>
          </w:p>
          <w:p w:rsidRPr="00825CDF" w:rsidR="0024243C" w:rsidP="00D80A40" w:rsidRDefault="0024243C" w14:paraId="538D13C7" w14:textId="036D0260">
            <w:pPr>
              <w:textAlignment w:val="baseline"/>
              <w:rPr>
                <w:rFonts w:ascii="Times New Roman" w:hAnsi="Times New Roman" w:eastAsia="Times New Roman" w:cs="Times New Roman"/>
                <w:sz w:val="22"/>
                <w:szCs w:val="22"/>
                <w:lang w:eastAsia="en-GB"/>
              </w:rPr>
            </w:pPr>
            <w:r w:rsidRPr="00825CDF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  <w:lang w:val="en-US" w:eastAsia="en-GB"/>
              </w:rPr>
              <w:t xml:space="preserve">OR </w:t>
            </w:r>
            <w:r w:rsidR="00091741">
              <w:rPr>
                <w:rFonts w:ascii="Calibri" w:hAnsi="Calibri" w:eastAsia="Times New Roman" w:cs="Calibri"/>
                <w:sz w:val="22"/>
                <w:szCs w:val="22"/>
                <w:lang w:val="en-US" w:eastAsia="en-GB"/>
              </w:rPr>
              <w:t>“</w:t>
            </w:r>
            <w:r w:rsidRPr="00825CDF">
              <w:rPr>
                <w:rFonts w:ascii="Calibri" w:hAnsi="Calibri" w:eastAsia="Times New Roman" w:cs="Calibri"/>
                <w:sz w:val="22"/>
                <w:szCs w:val="22"/>
                <w:lang w:val="en-US" w:eastAsia="en-GB"/>
              </w:rPr>
              <w:t>New parent*</w:t>
            </w:r>
            <w:r w:rsidR="00091741">
              <w:rPr>
                <w:rFonts w:ascii="Calibri" w:hAnsi="Calibri" w:eastAsia="Times New Roman" w:cs="Calibri"/>
                <w:sz w:val="22"/>
                <w:szCs w:val="22"/>
                <w:lang w:val="en-US" w:eastAsia="en-GB"/>
              </w:rPr>
              <w:t>”</w:t>
            </w:r>
          </w:p>
          <w:p w:rsidRPr="00825CDF" w:rsidR="0024243C" w:rsidP="00D80A40" w:rsidRDefault="0024243C" w14:paraId="663C90BB" w14:textId="1671ED90">
            <w:pPr>
              <w:textAlignment w:val="baseline"/>
              <w:rPr>
                <w:rFonts w:ascii="Times New Roman" w:hAnsi="Times New Roman" w:eastAsia="Times New Roman" w:cs="Times New Roman"/>
                <w:sz w:val="22"/>
                <w:szCs w:val="22"/>
                <w:lang w:eastAsia="en-GB"/>
              </w:rPr>
            </w:pPr>
            <w:r w:rsidRPr="00825CDF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  <w:lang w:val="en-US" w:eastAsia="en-GB"/>
              </w:rPr>
              <w:t xml:space="preserve">OR </w:t>
            </w:r>
            <w:r w:rsidR="00091741">
              <w:rPr>
                <w:rFonts w:ascii="Calibri" w:hAnsi="Calibri" w:eastAsia="Times New Roman" w:cs="Calibri"/>
                <w:sz w:val="22"/>
                <w:szCs w:val="22"/>
                <w:lang w:val="en-US" w:eastAsia="en-GB"/>
              </w:rPr>
              <w:t>“</w:t>
            </w:r>
            <w:r w:rsidRPr="00825CDF">
              <w:rPr>
                <w:rFonts w:ascii="Calibri" w:hAnsi="Calibri" w:eastAsia="Times New Roman" w:cs="Calibri"/>
                <w:sz w:val="22"/>
                <w:szCs w:val="22"/>
                <w:lang w:val="en-US" w:eastAsia="en-GB"/>
              </w:rPr>
              <w:t>Transition to parent*</w:t>
            </w:r>
            <w:r w:rsidR="00091741">
              <w:rPr>
                <w:rFonts w:ascii="Calibri" w:hAnsi="Calibri" w:eastAsia="Times New Roman" w:cs="Calibri"/>
                <w:sz w:val="22"/>
                <w:szCs w:val="22"/>
                <w:lang w:val="en-US" w:eastAsia="en-GB"/>
              </w:rPr>
              <w:t>”</w:t>
            </w:r>
          </w:p>
          <w:p w:rsidRPr="00825CDF" w:rsidR="0024243C" w:rsidP="00D80A40" w:rsidRDefault="0024243C" w14:paraId="3C89552A" w14:textId="245CB7B7">
            <w:pPr>
              <w:textAlignment w:val="baseline"/>
              <w:rPr>
                <w:rFonts w:ascii="Times New Roman" w:hAnsi="Times New Roman" w:eastAsia="Times New Roman" w:cs="Times New Roman"/>
                <w:sz w:val="22"/>
                <w:szCs w:val="22"/>
                <w:lang w:eastAsia="en-GB"/>
              </w:rPr>
            </w:pPr>
            <w:r w:rsidRPr="00825CDF">
              <w:rPr>
                <w:rFonts w:ascii="Calibri" w:hAnsi="Calibri" w:eastAsia="Times New Roman" w:cs="Calibri"/>
                <w:sz w:val="22"/>
                <w:szCs w:val="22"/>
                <w:lang w:val="en-US" w:eastAsia="en-GB"/>
              </w:rPr>
              <w:t xml:space="preserve">OR </w:t>
            </w:r>
            <w:r w:rsidR="00091741">
              <w:rPr>
                <w:rFonts w:ascii="Calibri" w:hAnsi="Calibri" w:eastAsia="Times New Roman" w:cs="Calibri"/>
                <w:sz w:val="22"/>
                <w:szCs w:val="22"/>
                <w:lang w:val="en-US" w:eastAsia="en-GB"/>
              </w:rPr>
              <w:t>“</w:t>
            </w:r>
            <w:r w:rsidRPr="00825CDF">
              <w:rPr>
                <w:rFonts w:ascii="Calibri" w:hAnsi="Calibri" w:eastAsia="Times New Roman" w:cs="Calibri"/>
                <w:sz w:val="22"/>
                <w:szCs w:val="22"/>
                <w:lang w:val="en-US" w:eastAsia="en-GB"/>
              </w:rPr>
              <w:t>Transition to mother*</w:t>
            </w:r>
            <w:r w:rsidR="00091741">
              <w:rPr>
                <w:rFonts w:ascii="Calibri" w:hAnsi="Calibri" w:eastAsia="Times New Roman" w:cs="Calibri"/>
                <w:sz w:val="22"/>
                <w:szCs w:val="22"/>
                <w:lang w:val="en-US" w:eastAsia="en-GB"/>
              </w:rPr>
              <w:t>”</w:t>
            </w:r>
            <w:r w:rsidRPr="00825CDF">
              <w:rPr>
                <w:rFonts w:ascii="Calibri" w:hAnsi="Calibri" w:eastAsia="Times New Roman" w:cs="Calibri"/>
                <w:sz w:val="22"/>
                <w:szCs w:val="22"/>
                <w:lang w:eastAsia="en-GB"/>
              </w:rPr>
              <w:t> </w:t>
            </w:r>
          </w:p>
          <w:p w:rsidRPr="00825CDF" w:rsidR="0024243C" w:rsidP="00D80A40" w:rsidRDefault="0024243C" w14:paraId="7B94F011" w14:textId="417B8FD3">
            <w:pPr>
              <w:textAlignment w:val="baseline"/>
              <w:rPr>
                <w:rFonts w:ascii="Times New Roman" w:hAnsi="Times New Roman" w:eastAsia="Times New Roman" w:cs="Times New Roman"/>
                <w:sz w:val="22"/>
                <w:szCs w:val="22"/>
                <w:lang w:eastAsia="en-GB"/>
              </w:rPr>
            </w:pPr>
            <w:r w:rsidRPr="00825CDF">
              <w:rPr>
                <w:rFonts w:ascii="Calibri" w:hAnsi="Calibri" w:eastAsia="Times New Roman" w:cs="Calibri"/>
                <w:sz w:val="22"/>
                <w:szCs w:val="22"/>
                <w:lang w:val="en-US" w:eastAsia="en-GB"/>
              </w:rPr>
              <w:t xml:space="preserve">OR </w:t>
            </w:r>
            <w:r w:rsidR="00091741">
              <w:rPr>
                <w:rFonts w:ascii="Calibri" w:hAnsi="Calibri" w:eastAsia="Times New Roman" w:cs="Calibri"/>
                <w:sz w:val="22"/>
                <w:szCs w:val="22"/>
                <w:lang w:val="en-US" w:eastAsia="en-GB"/>
              </w:rPr>
              <w:t>“</w:t>
            </w:r>
            <w:r w:rsidRPr="00825CDF">
              <w:rPr>
                <w:rFonts w:ascii="Calibri" w:hAnsi="Calibri" w:eastAsia="Times New Roman" w:cs="Calibri"/>
                <w:sz w:val="22"/>
                <w:szCs w:val="22"/>
                <w:lang w:val="en-US" w:eastAsia="en-GB"/>
              </w:rPr>
              <w:t>Transition to father*</w:t>
            </w:r>
            <w:r w:rsidR="00091741">
              <w:rPr>
                <w:rFonts w:ascii="Calibri" w:hAnsi="Calibri" w:eastAsia="Times New Roman" w:cs="Calibri"/>
                <w:sz w:val="22"/>
                <w:szCs w:val="22"/>
                <w:lang w:val="en-US" w:eastAsia="en-GB"/>
              </w:rPr>
              <w:t>”</w:t>
            </w:r>
            <w:r w:rsidRPr="00825CDF">
              <w:rPr>
                <w:rFonts w:ascii="Calibri" w:hAnsi="Calibri" w:eastAsia="Times New Roman" w:cs="Calibri"/>
                <w:sz w:val="22"/>
                <w:szCs w:val="22"/>
                <w:lang w:eastAsia="en-GB"/>
              </w:rPr>
              <w:t> </w:t>
            </w:r>
          </w:p>
          <w:p w:rsidRPr="00825CDF" w:rsidR="0024243C" w:rsidP="00D80A40" w:rsidRDefault="0024243C" w14:paraId="1BCAA4C7" w14:textId="52F47AA1">
            <w:pPr>
              <w:textAlignment w:val="baseline"/>
              <w:rPr>
                <w:rFonts w:ascii="Times New Roman" w:hAnsi="Times New Roman" w:eastAsia="Times New Roman" w:cs="Times New Roman"/>
                <w:sz w:val="22"/>
                <w:szCs w:val="22"/>
                <w:lang w:eastAsia="en-GB"/>
              </w:rPr>
            </w:pPr>
            <w:r w:rsidRPr="00825CDF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  <w:lang w:val="en-US" w:eastAsia="en-GB"/>
              </w:rPr>
              <w:t xml:space="preserve">OR </w:t>
            </w:r>
            <w:r w:rsidRPr="00825CDF">
              <w:rPr>
                <w:rFonts w:ascii="Calibri" w:hAnsi="Calibri" w:eastAsia="Times New Roman" w:cs="Calibri"/>
                <w:sz w:val="22"/>
                <w:szCs w:val="22"/>
                <w:lang w:val="en-US" w:eastAsia="en-GB"/>
              </w:rPr>
              <w:t>Baby</w:t>
            </w:r>
          </w:p>
          <w:p w:rsidRPr="00825CDF" w:rsidR="0024243C" w:rsidP="00D80A40" w:rsidRDefault="0024243C" w14:paraId="48202FA6" w14:textId="77777777">
            <w:pPr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00825CDF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-US"/>
              </w:rPr>
              <w:t xml:space="preserve">OR </w:t>
            </w:r>
            <w:proofErr w:type="spellStart"/>
            <w:r w:rsidRPr="00825CDF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-US"/>
              </w:rPr>
              <w:t>Infan</w:t>
            </w:r>
            <w:proofErr w:type="spellEnd"/>
            <w:r w:rsidRPr="00825CDF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-US"/>
              </w:rPr>
              <w:t>*</w:t>
            </w:r>
            <w:r w:rsidRPr="00825CDF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 </w:t>
            </w:r>
          </w:p>
          <w:p w:rsidRPr="00825CDF" w:rsidR="0024243C" w:rsidP="00D80A40" w:rsidRDefault="0024243C" w14:paraId="15D0C67A" w14:textId="08114AFB">
            <w:pPr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00825CDF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-US"/>
              </w:rPr>
              <w:t>OR Birth</w:t>
            </w:r>
          </w:p>
          <w:p w:rsidRPr="00825CDF" w:rsidR="0024243C" w:rsidP="00D80A40" w:rsidRDefault="0024243C" w14:paraId="055B01A1" w14:textId="1A764685">
            <w:pPr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00825CDF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-US"/>
              </w:rPr>
              <w:t>OR Antenatal*</w:t>
            </w:r>
          </w:p>
          <w:p w:rsidRPr="00825CDF" w:rsidR="0024243C" w:rsidP="00D80A40" w:rsidRDefault="0024243C" w14:paraId="0F5A1FA9" w14:textId="467C0CCC">
            <w:pPr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00825CDF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-US"/>
              </w:rPr>
              <w:t>OR Ante</w:t>
            </w:r>
            <w:r w:rsidR="00F115E3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-US"/>
              </w:rPr>
              <w:t>-</w:t>
            </w:r>
            <w:r w:rsidRPr="00825CDF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-US"/>
              </w:rPr>
              <w:t>natal</w:t>
            </w:r>
          </w:p>
          <w:p w:rsidRPr="00825CDF" w:rsidR="0024243C" w:rsidP="00D80A40" w:rsidRDefault="0024243C" w14:paraId="0F7D4348" w14:textId="2003B598">
            <w:pPr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00825CDF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-US"/>
              </w:rPr>
              <w:t>OR Antepartum</w:t>
            </w:r>
          </w:p>
          <w:p w:rsidRPr="00825CDF" w:rsidR="0024243C" w:rsidP="00D80A40" w:rsidRDefault="0024243C" w14:paraId="538ACD10" w14:textId="495A46A2">
            <w:pPr>
              <w:spacing w:line="259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-US"/>
              </w:rPr>
            </w:pPr>
            <w:r w:rsidRPr="00825CDF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-US"/>
              </w:rPr>
              <w:t xml:space="preserve">OR </w:t>
            </w:r>
            <w:proofErr w:type="spellStart"/>
            <w:r w:rsidRPr="00825CDF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-US"/>
              </w:rPr>
              <w:t>Pregnan</w:t>
            </w:r>
            <w:proofErr w:type="spellEnd"/>
            <w:r w:rsidRPr="00825CDF"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-US"/>
              </w:rPr>
              <w:t>*</w:t>
            </w:r>
          </w:p>
          <w:p w:rsidRPr="00825CDF" w:rsidR="0024243C" w:rsidP="00D80A40" w:rsidRDefault="0024243C" w14:paraId="0EE9C997" w14:textId="3BFE1A2B">
            <w:pPr>
              <w:spacing w:line="259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-US"/>
              </w:rPr>
            </w:pPr>
            <w:r w:rsidRPr="00825CDF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 xml:space="preserve">OR </w:t>
            </w:r>
            <w:r w:rsidR="00091741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“</w:t>
            </w:r>
            <w:r w:rsidRPr="00825CDF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Peri-conception</w:t>
            </w:r>
            <w:r w:rsidR="00091741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”</w:t>
            </w:r>
          </w:p>
          <w:p w:rsidRPr="00825CDF" w:rsidR="0024243C" w:rsidP="00D80A40" w:rsidRDefault="0024243C" w14:paraId="39E7531D" w14:textId="09567DAC">
            <w:pPr>
              <w:spacing w:line="259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-US"/>
              </w:rPr>
            </w:pPr>
            <w:r w:rsidRPr="00825CDF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 xml:space="preserve">OR </w:t>
            </w:r>
            <w:r w:rsidR="00091741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“</w:t>
            </w:r>
            <w:r w:rsidRPr="00825CDF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Periconception</w:t>
            </w:r>
            <w:r w:rsidR="00091741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”</w:t>
            </w:r>
          </w:p>
          <w:p w:rsidRPr="00825CDF" w:rsidR="0024243C" w:rsidP="00D80A40" w:rsidRDefault="0024243C" w14:paraId="7A6C4E48" w14:textId="77777777">
            <w:pPr>
              <w:spacing w:line="259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-US"/>
              </w:rPr>
            </w:pPr>
            <w:r w:rsidRPr="00825CDF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OR Toddler*</w:t>
            </w:r>
          </w:p>
          <w:p w:rsidRPr="00825CDF" w:rsidR="0024243C" w:rsidP="00D80A40" w:rsidRDefault="0024243C" w14:paraId="28041CB0" w14:textId="77777777">
            <w:pPr>
              <w:spacing w:line="259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-US"/>
              </w:rPr>
            </w:pPr>
            <w:r w:rsidRPr="00825CDF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OR “early years”</w:t>
            </w:r>
          </w:p>
          <w:p w:rsidRPr="00825CDF" w:rsidR="0024243C" w:rsidP="00D80A40" w:rsidRDefault="0024243C" w14:paraId="40CD6195" w14:textId="77777777">
            <w:pPr>
              <w:spacing w:line="259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-US"/>
              </w:rPr>
            </w:pPr>
            <w:r w:rsidRPr="00825CDF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OR “first year of life”</w:t>
            </w:r>
          </w:p>
          <w:p w:rsidRPr="00825CDF" w:rsidR="0024243C" w:rsidP="00D80A40" w:rsidRDefault="0024243C" w14:paraId="22255C36" w14:textId="77777777">
            <w:pPr>
              <w:spacing w:line="259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-US"/>
              </w:rPr>
            </w:pPr>
            <w:r w:rsidRPr="00825CDF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OR “first 1000 days”</w:t>
            </w:r>
          </w:p>
          <w:p w:rsidRPr="00825CDF" w:rsidR="0024243C" w:rsidP="00D80A40" w:rsidRDefault="0024243C" w14:paraId="0E4F373F" w14:textId="77777777">
            <w:pPr>
              <w:spacing w:line="259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-US"/>
              </w:rPr>
            </w:pPr>
          </w:p>
          <w:p w:rsidRPr="00825CDF" w:rsidR="0024243C" w:rsidP="00D80A40" w:rsidRDefault="0024243C" w14:paraId="10072523" w14:textId="77777777">
            <w:pPr>
              <w:spacing w:line="259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-US"/>
              </w:rPr>
            </w:pPr>
            <w:r w:rsidRPr="00825CDF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 xml:space="preserve">OR (“12 month*” or “12-month*” or “18-month*" or “18 month*” or “two years” or “two-years” OR "three years” OR “three-years” OR “2 years” OR “2-years” OR “3 years” OR “3-years”) </w:t>
            </w:r>
            <w:r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N</w:t>
            </w:r>
            <w:r w:rsidRPr="00825CDF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2 (age* OR “life” OR old)</w:t>
            </w:r>
          </w:p>
          <w:p w:rsidRPr="00825CDF" w:rsidR="0024243C" w:rsidP="00D80A40" w:rsidRDefault="0024243C" w14:paraId="7D285A7F" w14:textId="77777777">
            <w:pPr>
              <w:rPr>
                <w:rFonts w:ascii="Calibri" w:hAnsi="Calibri" w:eastAsia="Calibri" w:cs="Calibri"/>
                <w:color w:val="000000" w:themeColor="text1"/>
                <w:sz w:val="22"/>
                <w:szCs w:val="22"/>
                <w:lang w:val="en-US"/>
              </w:rPr>
            </w:pPr>
          </w:p>
          <w:p w:rsidRPr="00825CDF" w:rsidR="0024243C" w:rsidP="00D80A40" w:rsidRDefault="0024243C" w14:paraId="1024AF7A" w14:textId="77777777">
            <w:pPr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</w:p>
          <w:p w:rsidRPr="00825CDF" w:rsidR="0024243C" w:rsidP="00D80A40" w:rsidRDefault="0024243C" w14:paraId="6A6CA02D" w14:textId="77777777">
            <w:pPr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</w:p>
          <w:p w:rsidRPr="00825CDF" w:rsidR="0024243C" w:rsidP="00D80A40" w:rsidRDefault="0024243C" w14:paraId="6449DBC7" w14:textId="77777777">
            <w:pPr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</w:p>
          <w:p w:rsidRPr="00825CDF" w:rsidR="0024243C" w:rsidP="00D80A40" w:rsidRDefault="0024243C" w14:paraId="00813DAF" w14:textId="77777777">
            <w:pPr>
              <w:rPr>
                <w:rFonts w:ascii="Calibri" w:hAnsi="Calibri" w:eastAsia="Times New Roman" w:cs="Calibri"/>
                <w:sz w:val="22"/>
                <w:szCs w:val="22"/>
                <w:lang w:eastAsia="en-GB"/>
              </w:rPr>
            </w:pPr>
          </w:p>
          <w:p w:rsidRPr="00825CDF" w:rsidR="0024243C" w:rsidP="00D80A40" w:rsidRDefault="0024243C" w14:paraId="792814A0" w14:textId="27549A75">
            <w:pPr>
              <w:textAlignment w:val="baseline"/>
              <w:rPr>
                <w:rFonts w:ascii="Times New Roman" w:hAnsi="Times New Roman" w:eastAsia="Times New Roman" w:cs="Times New Roman"/>
                <w:sz w:val="22"/>
                <w:szCs w:val="22"/>
                <w:lang w:eastAsia="en-GB"/>
              </w:rPr>
            </w:pPr>
          </w:p>
          <w:p w:rsidRPr="00825CDF" w:rsidR="0024243C" w:rsidP="00D80A40" w:rsidRDefault="0024243C" w14:paraId="11AC24DB" w14:textId="73B639AA">
            <w:pPr>
              <w:textAlignment w:val="baseline"/>
              <w:rPr>
                <w:rFonts w:ascii="Times New Roman" w:hAnsi="Times New Roman" w:eastAsia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9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395B06" w:rsidR="00F77B4A" w:rsidP="00F77B4A" w:rsidRDefault="00F77B4A" w14:paraId="0261C92F" w14:textId="77777777">
            <w:pPr>
              <w:textAlignment w:val="baseline"/>
              <w:rPr>
                <w:rFonts w:ascii="Calibri" w:hAnsi="Calibri" w:eastAsia="Times New Roman" w:cs="Calibri"/>
                <w:b/>
                <w:bCs/>
                <w:sz w:val="22"/>
                <w:szCs w:val="22"/>
                <w:lang w:eastAsia="en-GB"/>
              </w:rPr>
            </w:pPr>
            <w:r w:rsidRPr="00395B06">
              <w:rPr>
                <w:rFonts w:ascii="Calibri" w:hAnsi="Calibri" w:eastAsia="Times New Roman" w:cs="Calibri"/>
                <w:b/>
                <w:bCs/>
                <w:sz w:val="22"/>
                <w:szCs w:val="22"/>
                <w:lang w:eastAsia="en-GB"/>
              </w:rPr>
              <w:t>[</w:t>
            </w:r>
            <w:proofErr w:type="spellStart"/>
            <w:proofErr w:type="gramStart"/>
            <w:r w:rsidRPr="00395B06">
              <w:rPr>
                <w:rFonts w:ascii="Calibri" w:hAnsi="Calibri" w:eastAsia="Times New Roman" w:cs="Calibri"/>
                <w:b/>
                <w:bCs/>
                <w:sz w:val="22"/>
                <w:szCs w:val="22"/>
                <w:lang w:eastAsia="en-GB"/>
              </w:rPr>
              <w:t>ti,ab</w:t>
            </w:r>
            <w:proofErr w:type="spellEnd"/>
            <w:proofErr w:type="gramEnd"/>
            <w:r w:rsidRPr="00395B06">
              <w:rPr>
                <w:rFonts w:ascii="Calibri" w:hAnsi="Calibri" w:eastAsia="Times New Roman" w:cs="Calibri"/>
                <w:b/>
                <w:bCs/>
                <w:sz w:val="22"/>
                <w:szCs w:val="22"/>
                <w:lang w:eastAsia="en-GB"/>
              </w:rPr>
              <w:t>]</w:t>
            </w:r>
          </w:p>
          <w:p w:rsidR="00F01DAC" w:rsidP="00F01DAC" w:rsidRDefault="00F01DAC" w14:paraId="5CDE0443" w14:textId="1B918AD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Cohort OR 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 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F01DAC" w:rsidP="00F01DAC" w:rsidRDefault="00F01DAC" w14:paraId="4C56751A" w14:textId="77777777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Longitudinal* OR 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 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F01DAC" w:rsidP="00F01DAC" w:rsidRDefault="00F01DAC" w14:paraId="2BD73C77" w14:textId="77777777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Prospective* OR 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 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F01DAC" w:rsidP="00F01DAC" w:rsidRDefault="00F01DAC" w14:paraId="7B3768C9" w14:textId="77777777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‘Follow up’ OR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  <w:t> 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 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="00F01DAC" w:rsidP="00F01DAC" w:rsidRDefault="00F01DAC" w14:paraId="17BBD2C5" w14:textId="77777777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lang w:val="en-US"/>
              </w:rPr>
              <w:t>‘Follow-up’ </w:t>
            </w:r>
          </w:p>
          <w:p w:rsidR="00563195" w:rsidP="00F77B4A" w:rsidRDefault="00563195" w14:paraId="71F7949D" w14:textId="7777777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</w:p>
          <w:p w:rsidR="00F77B4A" w:rsidP="00F77B4A" w:rsidRDefault="00F77B4A" w14:paraId="1B34E2FB" w14:textId="7777777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  <w:lang w:val="en-US"/>
              </w:rPr>
            </w:pPr>
          </w:p>
          <w:p w:rsidRPr="00BB61F8" w:rsidR="0024243C" w:rsidP="00563195" w:rsidRDefault="0024243C" w14:paraId="140EA5C6" w14:textId="77777777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:rsidR="00203584" w:rsidRDefault="00203584" w14:paraId="2EE89595" w14:textId="77777777"/>
    <w:sectPr w:rsidR="00203584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9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43C"/>
    <w:rsid w:val="00091741"/>
    <w:rsid w:val="000D2286"/>
    <w:rsid w:val="001B7F07"/>
    <w:rsid w:val="00203584"/>
    <w:rsid w:val="00221D0A"/>
    <w:rsid w:val="0024243C"/>
    <w:rsid w:val="002510B0"/>
    <w:rsid w:val="00283123"/>
    <w:rsid w:val="002A0225"/>
    <w:rsid w:val="002D2EA5"/>
    <w:rsid w:val="002D72D5"/>
    <w:rsid w:val="00305665"/>
    <w:rsid w:val="003421E4"/>
    <w:rsid w:val="00386DCA"/>
    <w:rsid w:val="003F6FBE"/>
    <w:rsid w:val="00454F15"/>
    <w:rsid w:val="004C028B"/>
    <w:rsid w:val="00563195"/>
    <w:rsid w:val="005A5766"/>
    <w:rsid w:val="005D0EFB"/>
    <w:rsid w:val="005E758E"/>
    <w:rsid w:val="00681D60"/>
    <w:rsid w:val="00764E10"/>
    <w:rsid w:val="007C5BFE"/>
    <w:rsid w:val="007D766D"/>
    <w:rsid w:val="00902D0D"/>
    <w:rsid w:val="009B246B"/>
    <w:rsid w:val="009C280E"/>
    <w:rsid w:val="009C3FCD"/>
    <w:rsid w:val="00A4148F"/>
    <w:rsid w:val="00A47B29"/>
    <w:rsid w:val="00B41AF2"/>
    <w:rsid w:val="00B911DA"/>
    <w:rsid w:val="00BD07A4"/>
    <w:rsid w:val="00BE22B6"/>
    <w:rsid w:val="00C53B1B"/>
    <w:rsid w:val="00D0069D"/>
    <w:rsid w:val="00DB5D0F"/>
    <w:rsid w:val="00DC36D8"/>
    <w:rsid w:val="00F01DAC"/>
    <w:rsid w:val="00F115E3"/>
    <w:rsid w:val="00F77B4A"/>
    <w:rsid w:val="02D9F261"/>
    <w:rsid w:val="165D0CCC"/>
    <w:rsid w:val="1EABA3C6"/>
    <w:rsid w:val="1FD40987"/>
    <w:rsid w:val="2035A87E"/>
    <w:rsid w:val="2BBD82F9"/>
    <w:rsid w:val="34C943D5"/>
    <w:rsid w:val="450CB794"/>
    <w:rsid w:val="4F2DF63D"/>
    <w:rsid w:val="5977742D"/>
    <w:rsid w:val="5A8E69BA"/>
    <w:rsid w:val="5DA5DB54"/>
    <w:rsid w:val="61532748"/>
    <w:rsid w:val="61A666F2"/>
    <w:rsid w:val="6AF704B3"/>
    <w:rsid w:val="73E2D611"/>
    <w:rsid w:val="76DFB6A1"/>
    <w:rsid w:val="77A27FDE"/>
    <w:rsid w:val="7C659FA7"/>
    <w:rsid w:val="7FC55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48B42A"/>
  <w15:chartTrackingRefBased/>
  <w15:docId w15:val="{399C4B1C-71C9-C24A-B832-5BB8B5E7C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4243C"/>
    <w:rPr>
      <w:kern w:val="0"/>
      <w14:ligatures w14:val="none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paragraph" w:customStyle="1">
    <w:name w:val="paragraph"/>
    <w:basedOn w:val="Normal"/>
    <w:rsid w:val="0024243C"/>
    <w:pPr>
      <w:spacing w:before="100" w:beforeAutospacing="1" w:after="100" w:afterAutospacing="1"/>
    </w:pPr>
    <w:rPr>
      <w:rFonts w:ascii="Times New Roman" w:hAnsi="Times New Roman" w:eastAsia="Times New Roman" w:cs="Times New Roman"/>
      <w:lang w:eastAsia="en-GB"/>
    </w:rPr>
  </w:style>
  <w:style w:type="character" w:styleId="normaltextrun" w:customStyle="1">
    <w:name w:val="normaltextrun"/>
    <w:basedOn w:val="DefaultParagraphFont"/>
    <w:rsid w:val="0024243C"/>
  </w:style>
  <w:style w:type="character" w:styleId="eop" w:customStyle="1">
    <w:name w:val="eop"/>
    <w:basedOn w:val="DefaultParagraphFont"/>
    <w:rsid w:val="0024243C"/>
  </w:style>
  <w:style w:type="character" w:styleId="scxw125898385" w:customStyle="1">
    <w:name w:val="scxw125898385"/>
    <w:basedOn w:val="DefaultParagraphFont"/>
    <w:rsid w:val="0024243C"/>
  </w:style>
  <w:style w:type="paragraph" w:styleId="NormalWeb">
    <w:name w:val="Normal (Web)"/>
    <w:basedOn w:val="Normal"/>
    <w:uiPriority w:val="99"/>
    <w:semiHidden/>
    <w:unhideWhenUsed/>
    <w:rsid w:val="0024243C"/>
    <w:pPr>
      <w:spacing w:before="100" w:beforeAutospacing="1" w:after="100" w:afterAutospacing="1"/>
    </w:pPr>
    <w:rPr>
      <w:rFonts w:ascii="Times New Roman" w:hAnsi="Times New Roman" w:eastAsia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A02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0225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2A0225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0225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2A0225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1504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96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75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0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71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8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96d8068-b057-4638-9942-a650ce9b6b99">
      <Terms xmlns="http://schemas.microsoft.com/office/infopath/2007/PartnerControls"/>
    </lcf76f155ced4ddcb4097134ff3c332f>
    <TaxCatchAll xmlns="377d3802-8931-485b-8c66-fb0fee1b7773" xsi:nil="true"/>
    <Inclusionrating_x0028_TEW_x0029_ xmlns="d96d8068-b057-4638-9942-a650ce9b6b99">true</Inclusionrating_x0028_TEW_x0029_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F1E18B032B5743AAD0F6E742F5883B" ma:contentTypeVersion="15" ma:contentTypeDescription="Create a new document." ma:contentTypeScope="" ma:versionID="50f3a27ce11ed8843d1e26784032c6a0">
  <xsd:schema xmlns:xsd="http://www.w3.org/2001/XMLSchema" xmlns:xs="http://www.w3.org/2001/XMLSchema" xmlns:p="http://schemas.microsoft.com/office/2006/metadata/properties" xmlns:ns2="d96d8068-b057-4638-9942-a650ce9b6b99" xmlns:ns3="377d3802-8931-485b-8c66-fb0fee1b7773" targetNamespace="http://schemas.microsoft.com/office/2006/metadata/properties" ma:root="true" ma:fieldsID="6e19660dcabb8f8c939f942cf4778e1c" ns2:_="" ns3:_="">
    <xsd:import namespace="d96d8068-b057-4638-9942-a650ce9b6b99"/>
    <xsd:import namespace="377d3802-8931-485b-8c66-fb0fee1b77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  <xsd:element ref="ns2:Inclusionrating_x0028_TEW_x0029_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6d8068-b057-4638-9942-a650ce9b6b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6c391430-282c-4efc-a0b4-564a13fcb9c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Inclusionrating_x0028_TEW_x0029_" ma:index="22" nillable="true" ma:displayName="Inclusion rating (TEW)" ma:default="1" ma:description="Tracy's screening rating on full text review" ma:format="Dropdown" ma:internalName="Inclusionrating_x0028_TEW_x0029_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7d3802-8931-485b-8c66-fb0fee1b777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9d0af1dc-3f2e-4b92-ba46-78f418a602e7}" ma:internalName="TaxCatchAll" ma:showField="CatchAllData" ma:web="377d3802-8931-485b-8c66-fb0fee1b777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AE0BD8F-FB4C-457A-8163-10772AB16E84}">
  <ds:schemaRefs>
    <ds:schemaRef ds:uri="http://schemas.microsoft.com/office/2006/metadata/properties"/>
    <ds:schemaRef ds:uri="http://schemas.microsoft.com/office/infopath/2007/PartnerControls"/>
    <ds:schemaRef ds:uri="d96d8068-b057-4638-9942-a650ce9b6b99"/>
    <ds:schemaRef ds:uri="377d3802-8931-485b-8c66-fb0fee1b7773"/>
  </ds:schemaRefs>
</ds:datastoreItem>
</file>

<file path=customXml/itemProps2.xml><?xml version="1.0" encoding="utf-8"?>
<ds:datastoreItem xmlns:ds="http://schemas.openxmlformats.org/officeDocument/2006/customXml" ds:itemID="{C26B6C9B-86E7-4B32-A7F2-81E55D07AF5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0ADD2F0-82BC-4E67-8DA6-CE46DD17F2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6d8068-b057-4638-9942-a650ce9b6b99"/>
    <ds:schemaRef ds:uri="377d3802-8931-485b-8c66-fb0fee1b77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a Mansour</dc:creator>
  <cp:keywords/>
  <dc:description/>
  <cp:lastModifiedBy>Tracy Evans-Whipp</cp:lastModifiedBy>
  <cp:revision>5</cp:revision>
  <dcterms:created xsi:type="dcterms:W3CDTF">2024-10-22T01:09:00Z</dcterms:created>
  <dcterms:modified xsi:type="dcterms:W3CDTF">2024-10-29T01:03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F1E18B032B5743AAD0F6E742F5883B</vt:lpwstr>
  </property>
  <property fmtid="{D5CDD505-2E9C-101B-9397-08002B2CF9AE}" pid="3" name="MediaServiceImageTags">
    <vt:lpwstr/>
  </property>
</Properties>
</file>